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5BF53" w14:textId="49C28063" w:rsidR="00BF07DB" w:rsidRDefault="00BF07DB" w:rsidP="00BF07DB">
      <w:pPr>
        <w:spacing w:line="360" w:lineRule="auto"/>
        <w:jc w:val="both"/>
        <w:rPr>
          <w:rFonts w:ascii="Arial" w:hAnsi="Arial" w:cs="Arial"/>
          <w:b/>
          <w:bCs/>
        </w:rPr>
      </w:pP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1285"/>
        <w:gridCol w:w="565"/>
        <w:gridCol w:w="532"/>
        <w:gridCol w:w="855"/>
        <w:gridCol w:w="900"/>
        <w:gridCol w:w="991"/>
        <w:gridCol w:w="991"/>
        <w:gridCol w:w="900"/>
        <w:gridCol w:w="810"/>
        <w:gridCol w:w="1621"/>
      </w:tblGrid>
      <w:tr w:rsidR="00BF07DB" w14:paraId="642E0BD5" w14:textId="77777777">
        <w:trPr>
          <w:trHeight w:val="340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FE9B396" w14:textId="77777777" w:rsidR="00BF07DB" w:rsidRDefault="00BF07D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Study ID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39B5291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kern w:val="2"/>
                <w:lang w:bidi="bn-IN"/>
                <w14:ligatures w14:val="standardContextual"/>
              </w:rPr>
              <w:t>Age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8BB4CAE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kern w:val="2"/>
                <w:lang w:bidi="bn-IN"/>
                <w14:ligatures w14:val="standardContextual"/>
              </w:rPr>
              <w:t>Sex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4799E67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kern w:val="2"/>
                <w:lang w:bidi="bn-IN"/>
                <w14:ligatures w14:val="standardContextual"/>
              </w:rPr>
              <w:t>Height (cm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8BEC489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kern w:val="2"/>
                <w:lang w:bidi="bn-IN"/>
                <w14:ligatures w14:val="standardContextual"/>
              </w:rPr>
              <w:t>Weight (Kg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986A3FF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kern w:val="2"/>
                <w:lang w:bidi="bn-IN"/>
                <w14:ligatures w14:val="standardContextual"/>
              </w:rPr>
              <w:t>BMI (kg/m²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D4E3A96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kern w:val="2"/>
                <w:lang w:bidi="bn-IN"/>
                <w14:ligatures w14:val="standardContextual"/>
              </w:rPr>
              <w:t>Liver Right lobe PDFF - ROI 1 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D2A7B3C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kern w:val="2"/>
                <w:lang w:bidi="bn-IN"/>
                <w14:ligatures w14:val="standardContextual"/>
              </w:rPr>
              <w:t>Liver Right lobe PDFF - ROI 2 (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1C69877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kern w:val="2"/>
                <w:lang w:bidi="bn-IN"/>
                <w14:ligatures w14:val="standardContextual"/>
              </w:rPr>
              <w:t>Liver Left lobe PDFF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AD40E1B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kern w:val="2"/>
                <w:lang w:bidi="bn-IN"/>
                <w14:ligatures w14:val="standardContextual"/>
              </w:rPr>
              <w:t>Average liver PDFF (%)</w:t>
            </w:r>
          </w:p>
        </w:tc>
      </w:tr>
      <w:tr w:rsidR="00BF07DB" w14:paraId="5CFB30B1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8C51E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0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EE87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8EB88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0933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C00B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4499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903C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2807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6743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499B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4</w:t>
            </w:r>
          </w:p>
        </w:tc>
      </w:tr>
      <w:tr w:rsidR="00BF07DB" w14:paraId="277BD6D2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7DD41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0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FD01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FF002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73FC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6F1A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1D2F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7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6F6C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691E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82D2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8E9B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.0</w:t>
            </w:r>
          </w:p>
        </w:tc>
      </w:tr>
      <w:tr w:rsidR="00BF07DB" w14:paraId="52D7AB97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D03FD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0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EE89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E917E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0936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3770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9888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9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7861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04BD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B54E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3C4F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5</w:t>
            </w:r>
          </w:p>
        </w:tc>
      </w:tr>
      <w:tr w:rsidR="00BF07DB" w14:paraId="64F87DEF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EAFE0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0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DED0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C1344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C081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F6C3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8531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3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8D85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0A84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35CF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3498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2</w:t>
            </w:r>
          </w:p>
        </w:tc>
      </w:tr>
      <w:tr w:rsidR="00BF07DB" w14:paraId="3D85FBAD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41503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1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6F01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5F162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A119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0E72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FB5B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A96A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168F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4BAB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B3F3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2</w:t>
            </w:r>
          </w:p>
        </w:tc>
      </w:tr>
      <w:tr w:rsidR="00BF07DB" w14:paraId="4A0669BB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4E0A1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1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A76F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228C9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37F1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E4CB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1383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4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71B0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4D57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DA1E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9D25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8</w:t>
            </w:r>
          </w:p>
        </w:tc>
      </w:tr>
      <w:tr w:rsidR="00BF07DB" w14:paraId="60FEEFEB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311E2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1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1FAF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5DD48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6B6D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081D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0D52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3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D91F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6241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3ABB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FAD7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1</w:t>
            </w:r>
          </w:p>
        </w:tc>
      </w:tr>
      <w:tr w:rsidR="00BF07DB" w14:paraId="0B0A35D8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6F8F7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1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9F97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42CFC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EA8D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F621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227F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3863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FFBB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957C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855A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5</w:t>
            </w:r>
          </w:p>
        </w:tc>
      </w:tr>
      <w:tr w:rsidR="00BF07DB" w14:paraId="50BEFFD6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05B0A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1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1519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50312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3C04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5201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BFAB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D8CA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9C48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52B1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1CB3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3</w:t>
            </w:r>
          </w:p>
        </w:tc>
      </w:tr>
      <w:tr w:rsidR="00BF07DB" w14:paraId="582BC1A2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98750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2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8E85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66178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608D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E0E8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1070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74CD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ACD6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6122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41F9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0</w:t>
            </w:r>
          </w:p>
        </w:tc>
      </w:tr>
      <w:tr w:rsidR="00BF07DB" w14:paraId="466B8487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05A64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2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86F7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815F8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FB5B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B198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F270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959B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2917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3B55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F765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3</w:t>
            </w:r>
          </w:p>
        </w:tc>
      </w:tr>
      <w:tr w:rsidR="00BF07DB" w14:paraId="4E7C73D2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80D3B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2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0504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45DFB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623C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7489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94EC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7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10F4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3D37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51AF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8EE5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2</w:t>
            </w:r>
          </w:p>
        </w:tc>
      </w:tr>
      <w:tr w:rsidR="00BF07DB" w14:paraId="31D6CC8B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40E91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2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F8AE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05234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E54A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27A9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69AE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1366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201E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F38D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4156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4</w:t>
            </w:r>
          </w:p>
        </w:tc>
      </w:tr>
      <w:tr w:rsidR="00BF07DB" w14:paraId="439A038E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1B117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2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36DF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FBF65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E492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83CB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F495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3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DACA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4796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220E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46E5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6</w:t>
            </w:r>
          </w:p>
        </w:tc>
      </w:tr>
      <w:tr w:rsidR="00BF07DB" w14:paraId="3526D403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7337C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3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EC7C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406AD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0D05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5B45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3FE1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790B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6DC6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2FA5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9E29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5</w:t>
            </w:r>
          </w:p>
        </w:tc>
      </w:tr>
      <w:tr w:rsidR="00BF07DB" w14:paraId="4A915D7F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0350F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3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03C3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3EE6A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E34E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00D9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6DA0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7663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9D30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28FF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99BF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.2</w:t>
            </w:r>
          </w:p>
        </w:tc>
      </w:tr>
      <w:tr w:rsidR="00BF07DB" w14:paraId="4FBB538D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CBA43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3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2701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3BEDC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DCBE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4F9F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5914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6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24A5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BFD9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C9D5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BF1E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5</w:t>
            </w:r>
          </w:p>
        </w:tc>
      </w:tr>
      <w:tr w:rsidR="00BF07DB" w14:paraId="463F21FB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12A01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3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543C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5F3D8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89B6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EBAD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3F1E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3EC2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8829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5D73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DE09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4</w:t>
            </w:r>
          </w:p>
        </w:tc>
      </w:tr>
      <w:tr w:rsidR="00BF07DB" w14:paraId="789BE4B3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77B70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3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76F0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C06D5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F13A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2250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2F68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7637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0AE3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76A5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74B9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.2</w:t>
            </w:r>
          </w:p>
        </w:tc>
      </w:tr>
      <w:tr w:rsidR="00BF07DB" w14:paraId="71FFFE14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1A91B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4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130D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CC077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06CD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B9B1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9A34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A10D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5FD5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4298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ADC3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2</w:t>
            </w:r>
          </w:p>
        </w:tc>
      </w:tr>
      <w:tr w:rsidR="00BF07DB" w14:paraId="2CE15F68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33104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4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C21B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683AF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6A35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6425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BBA6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5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9EC9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7008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CFFE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33E1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0</w:t>
            </w:r>
          </w:p>
        </w:tc>
      </w:tr>
      <w:tr w:rsidR="00BF07DB" w14:paraId="717BE8D3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5DFF6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4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DCFA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36FEF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A2E3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BE0B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8226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5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B6D3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943C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AD62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594D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.0</w:t>
            </w:r>
          </w:p>
        </w:tc>
      </w:tr>
      <w:tr w:rsidR="00BF07DB" w14:paraId="39F93A3B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FD5FF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4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16E7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82C2A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32C0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D3AE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8628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926B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E36F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01D7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82A3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3</w:t>
            </w:r>
          </w:p>
        </w:tc>
      </w:tr>
      <w:tr w:rsidR="00BF07DB" w14:paraId="6231C76E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BBBA2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4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9F34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75BFC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0C75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CF52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5C61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5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E246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80D9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D455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A40B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9</w:t>
            </w:r>
          </w:p>
        </w:tc>
      </w:tr>
      <w:tr w:rsidR="00BF07DB" w14:paraId="15A4CC1D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CB914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5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5003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72B68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9094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6A49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60C7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3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97E4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F7C6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393B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6C4B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7</w:t>
            </w:r>
          </w:p>
        </w:tc>
      </w:tr>
      <w:tr w:rsidR="00BF07DB" w14:paraId="618FB08D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73A24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5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E6D7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A47C5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02CB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0C57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3732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505E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0DA0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9B16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6F13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7</w:t>
            </w:r>
          </w:p>
        </w:tc>
      </w:tr>
      <w:tr w:rsidR="00BF07DB" w14:paraId="76E3558F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50390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5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68C3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D2EAE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4C53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EC07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BA91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2D93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397C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278C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F0DD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1</w:t>
            </w:r>
          </w:p>
        </w:tc>
      </w:tr>
      <w:tr w:rsidR="00BF07DB" w14:paraId="78132345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64856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5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1C89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9D972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7BCE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70FF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C17A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8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3250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F3C9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4C45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D737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.3</w:t>
            </w:r>
          </w:p>
        </w:tc>
      </w:tr>
      <w:tr w:rsidR="00BF07DB" w14:paraId="24ACA6DA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D111F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5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679E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F49C4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DBC8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7004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19CB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6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545C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20F4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1BF1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B843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.2</w:t>
            </w:r>
          </w:p>
        </w:tc>
      </w:tr>
      <w:tr w:rsidR="00BF07DB" w14:paraId="68FE8A2B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9B478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6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D06B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7208C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8900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AF97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24E8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9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AB51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2AB8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AD79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CD61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1</w:t>
            </w:r>
          </w:p>
        </w:tc>
      </w:tr>
      <w:tr w:rsidR="00BF07DB" w14:paraId="3F602C37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794F3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6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9F56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798E8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1A9C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A817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6AEF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7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22A2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88C8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53B1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8C5F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.7</w:t>
            </w:r>
          </w:p>
        </w:tc>
      </w:tr>
      <w:tr w:rsidR="00BF07DB" w14:paraId="76A93A75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D0163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6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B10C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F65A8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B9CD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C065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D3B7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8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DF1C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0708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A993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5354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9</w:t>
            </w:r>
          </w:p>
        </w:tc>
      </w:tr>
      <w:tr w:rsidR="00BF07DB" w14:paraId="1CDD8C0E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482A7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lastRenderedPageBreak/>
              <w:t>QIBM_006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52D1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F9ED3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CEBD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0026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9E45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3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9C82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0653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8FD0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EBE0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7</w:t>
            </w:r>
          </w:p>
        </w:tc>
      </w:tr>
      <w:tr w:rsidR="00BF07DB" w14:paraId="35FF1AD1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2C9AD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6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FF4D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0099C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D800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5B55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B46F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5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E429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D014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7E98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5970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4</w:t>
            </w:r>
          </w:p>
        </w:tc>
      </w:tr>
      <w:tr w:rsidR="00BF07DB" w14:paraId="66D90C3A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49DC5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7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539E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A1FC5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1706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2F7B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5F37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9B06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09A7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35CB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7BD6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2</w:t>
            </w:r>
          </w:p>
        </w:tc>
      </w:tr>
      <w:tr w:rsidR="00BF07DB" w14:paraId="7FA0F0DF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6ECAE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7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2A05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EB865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4E5C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F595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2F68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7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7B0E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A089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8B36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6ED0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.1</w:t>
            </w:r>
          </w:p>
        </w:tc>
      </w:tr>
      <w:tr w:rsidR="00BF07DB" w14:paraId="2D84ECC9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5A374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7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C908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065E6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21BD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4027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F81E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4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61E8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EFF9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EEB4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6382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2</w:t>
            </w:r>
          </w:p>
        </w:tc>
      </w:tr>
      <w:tr w:rsidR="00BF07DB" w14:paraId="6912BA00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CB2D5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7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5911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BCE8F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02E6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1C36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2C61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5977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FFAC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59D7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7603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4</w:t>
            </w:r>
          </w:p>
        </w:tc>
      </w:tr>
      <w:tr w:rsidR="00BF07DB" w14:paraId="3A3B7AE9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68FA8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7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1EAF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FAB6C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00FC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ADC7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9063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2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05A4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42EA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ECD5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8EC3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7</w:t>
            </w:r>
          </w:p>
        </w:tc>
      </w:tr>
      <w:tr w:rsidR="00BF07DB" w14:paraId="072E7774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71091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8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34EF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812E0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8CC0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717C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8303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3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DAE3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1CC8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0084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A25F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9</w:t>
            </w:r>
          </w:p>
        </w:tc>
      </w:tr>
      <w:tr w:rsidR="00BF07DB" w14:paraId="344E718F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95C02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8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B7B6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A5E50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0DD8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E91C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B592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6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73F0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9A29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E894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4C17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2</w:t>
            </w:r>
          </w:p>
        </w:tc>
      </w:tr>
      <w:tr w:rsidR="00BF07DB" w14:paraId="670D5681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73C70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8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6651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0D302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BE1A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C62B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2DB9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5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E3D8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AC3B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46B9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FC38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5</w:t>
            </w:r>
          </w:p>
        </w:tc>
      </w:tr>
      <w:tr w:rsidR="00BF07DB" w14:paraId="4DDE335C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C76BF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8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435B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E378D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5F64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6351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FCD1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C7A8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527D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74A8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3505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.4</w:t>
            </w:r>
          </w:p>
        </w:tc>
      </w:tr>
      <w:tr w:rsidR="00BF07DB" w14:paraId="4258CF5D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51FC5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8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0B01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149C9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88A8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6FCB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AB23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5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3630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B2A8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C851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9C43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2</w:t>
            </w:r>
          </w:p>
        </w:tc>
      </w:tr>
      <w:tr w:rsidR="00BF07DB" w14:paraId="7CB262B7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7FFC5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9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C125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965E8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7533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142D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D4F3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9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43A5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FA54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5588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33AC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3</w:t>
            </w:r>
          </w:p>
        </w:tc>
      </w:tr>
      <w:tr w:rsidR="00BF07DB" w14:paraId="0B8C778C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20DCD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9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84D1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30AA2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BAC1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4B90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B375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7F01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234D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2D6F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D323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.9</w:t>
            </w:r>
          </w:p>
        </w:tc>
      </w:tr>
      <w:tr w:rsidR="00BF07DB" w14:paraId="5819CD55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2EA3C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9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0D85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93615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CBCB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0805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8448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5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8B37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AF68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0D91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4E96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.0</w:t>
            </w:r>
          </w:p>
        </w:tc>
      </w:tr>
      <w:tr w:rsidR="00BF07DB" w14:paraId="1C1DC44D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71E54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9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35E4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56518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441A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882A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8533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9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C96E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611C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4F4C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F6F4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0.8</w:t>
            </w:r>
          </w:p>
        </w:tc>
      </w:tr>
      <w:tr w:rsidR="00BF07DB" w14:paraId="42216256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083F5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09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31A8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CB229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BACE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5FEB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9FE8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5B25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8A4A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07E3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6F9F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0</w:t>
            </w:r>
          </w:p>
        </w:tc>
      </w:tr>
      <w:tr w:rsidR="00BF07DB" w14:paraId="5BE11144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647CC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0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D2CA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80BAA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46DB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21A7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D186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EC9F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7D85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3248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CF50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9</w:t>
            </w:r>
          </w:p>
        </w:tc>
      </w:tr>
      <w:tr w:rsidR="00BF07DB" w14:paraId="22F8CAD0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043FA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0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CCBB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F71DC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FEAF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63B6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2D72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4FE7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2C21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DDD2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9FC8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3</w:t>
            </w:r>
          </w:p>
        </w:tc>
      </w:tr>
      <w:tr w:rsidR="00BF07DB" w14:paraId="4D41A897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96168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0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AB66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5B07E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0A86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8DD4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D6AD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8C4F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8680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AE46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813F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3</w:t>
            </w:r>
          </w:p>
        </w:tc>
      </w:tr>
      <w:tr w:rsidR="00BF07DB" w14:paraId="5478BAB5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D90DB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0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AFFE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7C20C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BEF4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70AA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0616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7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5001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02B4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8DE8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D4FB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2.2</w:t>
            </w:r>
          </w:p>
        </w:tc>
      </w:tr>
      <w:tr w:rsidR="00BF07DB" w14:paraId="699BEA12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FA2AC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0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0700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7C58B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2340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28B7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C4FE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4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259A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6953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648C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1C05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6</w:t>
            </w:r>
          </w:p>
        </w:tc>
      </w:tr>
      <w:tr w:rsidR="00BF07DB" w14:paraId="30232E10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F9E0A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1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EB5E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4672E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745E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0671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F802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309E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F477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69A8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3A44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9</w:t>
            </w:r>
          </w:p>
        </w:tc>
      </w:tr>
      <w:tr w:rsidR="00BF07DB" w14:paraId="29C6AE24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ADA9A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1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1280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96577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666A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D58E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88B4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6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327B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6541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3F4C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35A9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7</w:t>
            </w:r>
          </w:p>
        </w:tc>
      </w:tr>
      <w:tr w:rsidR="00BF07DB" w14:paraId="77CA4B22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374C4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1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36D4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5049B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E7BD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280B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FAAA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2331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EC73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D0B8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01AA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7</w:t>
            </w:r>
          </w:p>
        </w:tc>
      </w:tr>
      <w:tr w:rsidR="00BF07DB" w14:paraId="7FFA2642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13D7B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1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0615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30F49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E44D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4372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5032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8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7A2A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88BB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475D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8D5A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1.9</w:t>
            </w:r>
          </w:p>
        </w:tc>
      </w:tr>
      <w:tr w:rsidR="00BF07DB" w14:paraId="285EA64C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ABF11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1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0CA3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A6E0D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CF34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D4BF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95CD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9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A75F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CA63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0DD1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E06F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3</w:t>
            </w:r>
          </w:p>
        </w:tc>
      </w:tr>
      <w:tr w:rsidR="00BF07DB" w14:paraId="090A129D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E86A7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2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094B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6782B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CBFF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C74D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B325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7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75CC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FB72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14F9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7558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9</w:t>
            </w:r>
          </w:p>
        </w:tc>
      </w:tr>
      <w:tr w:rsidR="00BF07DB" w14:paraId="6B51E800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8C555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2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745D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F1B87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FDC6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6B3B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8F64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7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BEAD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C072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C2C7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32A1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9</w:t>
            </w:r>
          </w:p>
        </w:tc>
      </w:tr>
      <w:tr w:rsidR="00BF07DB" w14:paraId="33CEA41E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E44AE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2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DAAA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830D7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68B1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2A2C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CB48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70E2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6462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E468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43C0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9</w:t>
            </w:r>
          </w:p>
        </w:tc>
      </w:tr>
      <w:tr w:rsidR="00BF07DB" w14:paraId="09E04222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ADDC1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2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9FA3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03C23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FDAB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75E3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5A6B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897C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4D34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A97B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B65E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0</w:t>
            </w:r>
          </w:p>
        </w:tc>
      </w:tr>
      <w:tr w:rsidR="00BF07DB" w14:paraId="0844E01C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5BA36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2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59BB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44759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2092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7209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B57B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0ED2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7040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2668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3DE5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0</w:t>
            </w:r>
          </w:p>
        </w:tc>
      </w:tr>
      <w:tr w:rsidR="00BF07DB" w14:paraId="3C2DAB9D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6505D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3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5D07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BF093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914D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142F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3B77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1CB4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089C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39F5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3CD7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2</w:t>
            </w:r>
          </w:p>
        </w:tc>
      </w:tr>
      <w:tr w:rsidR="00BF07DB" w14:paraId="1817CBC1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D8306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3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8409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3B329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CE37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02A1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AD17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5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20B9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4298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AE3F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810C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6</w:t>
            </w:r>
          </w:p>
        </w:tc>
      </w:tr>
      <w:tr w:rsidR="00BF07DB" w14:paraId="395EA4A8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06674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3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76AF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EBAF5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6F1D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89EB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DDBF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CC54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9559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5540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65A9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3</w:t>
            </w:r>
          </w:p>
        </w:tc>
      </w:tr>
      <w:tr w:rsidR="00BF07DB" w14:paraId="1174844A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F8B48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3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F499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6BFDB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B0F8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F4EC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E5D6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2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1C68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9226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96D4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349D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.7</w:t>
            </w:r>
          </w:p>
        </w:tc>
      </w:tr>
      <w:tr w:rsidR="00BF07DB" w14:paraId="4C67F61C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3D3CA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3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0BC1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D3BD6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D6D6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A575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57F6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60B6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05EF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7D69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1174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.2</w:t>
            </w:r>
          </w:p>
        </w:tc>
      </w:tr>
      <w:tr w:rsidR="00BF07DB" w14:paraId="7996F1CE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963CB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4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6317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5AB4D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9A4D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53C8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F9C8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585B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7D30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7EF6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7911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2</w:t>
            </w:r>
          </w:p>
        </w:tc>
      </w:tr>
      <w:tr w:rsidR="00BF07DB" w14:paraId="2E7E07D9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757BC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4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D905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7AA5B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F40D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78BD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D7E9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5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F4B7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DF20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A2D4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74AD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8</w:t>
            </w:r>
          </w:p>
        </w:tc>
      </w:tr>
      <w:tr w:rsidR="00BF07DB" w14:paraId="056C9206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FD418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lastRenderedPageBreak/>
              <w:t>QIBM_014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8626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3E069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4F1A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6DDB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4BE1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CBDC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8BA2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B567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118A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1</w:t>
            </w:r>
          </w:p>
        </w:tc>
      </w:tr>
      <w:tr w:rsidR="00BF07DB" w14:paraId="5030B0F0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A963F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4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2ACD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E095A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9999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5EBC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40F4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B280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A891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A831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3B84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9</w:t>
            </w:r>
          </w:p>
        </w:tc>
      </w:tr>
      <w:tr w:rsidR="00BF07DB" w14:paraId="4B6CDA3A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0D5DB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4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9174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E43FA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2912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876D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4DE5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5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38D1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7CBF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8E09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D694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2.2</w:t>
            </w:r>
          </w:p>
        </w:tc>
      </w:tr>
      <w:tr w:rsidR="00BF07DB" w14:paraId="7D8E438B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CD291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5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6C2F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16F37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47EB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F698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17CA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6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8B7B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CAA2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9006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2100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6</w:t>
            </w:r>
          </w:p>
        </w:tc>
      </w:tr>
      <w:tr w:rsidR="00BF07DB" w14:paraId="522C569F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22BB3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5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343C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BE34A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B57F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B510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0B51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FFFA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EC03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1F4F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0B8B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8</w:t>
            </w:r>
          </w:p>
        </w:tc>
      </w:tr>
      <w:tr w:rsidR="00BF07DB" w14:paraId="40AE7695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3E682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5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ECD6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B1A3A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9D7D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9685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464F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11FC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D184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8D60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77E8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8</w:t>
            </w:r>
          </w:p>
        </w:tc>
      </w:tr>
      <w:tr w:rsidR="00BF07DB" w14:paraId="7229F64E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8151D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5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EAAF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28142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57DD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8A7A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4544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5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24B3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C368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49FB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F7AE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4.7</w:t>
            </w:r>
          </w:p>
        </w:tc>
      </w:tr>
      <w:tr w:rsidR="00BF07DB" w14:paraId="50C1C6F3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B161B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5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BE8B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CA030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9F8C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9ABA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A285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9635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42DF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402D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EE9F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.4</w:t>
            </w:r>
          </w:p>
        </w:tc>
      </w:tr>
      <w:tr w:rsidR="00BF07DB" w14:paraId="7FB46FE6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A308B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6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51D4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15CBA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F11E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FA07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AE5B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7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C89E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45C7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CBF9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FB73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7</w:t>
            </w:r>
          </w:p>
        </w:tc>
      </w:tr>
      <w:tr w:rsidR="00BF07DB" w14:paraId="3DDD0627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5D03A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6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21CB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42B36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AA03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04F0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436C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6407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3FCD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83F7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887C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.2</w:t>
            </w:r>
          </w:p>
        </w:tc>
      </w:tr>
      <w:tr w:rsidR="00BF07DB" w14:paraId="0943EFCF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1D690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6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14EB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4CA38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EB22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5DDB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74A8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3452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1E6A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97E1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601E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5</w:t>
            </w:r>
          </w:p>
        </w:tc>
      </w:tr>
      <w:tr w:rsidR="00BF07DB" w14:paraId="198307E8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39977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6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325B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B0C97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EC34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6BDD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D670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8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6386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FB95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60F3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30EF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7</w:t>
            </w:r>
          </w:p>
        </w:tc>
      </w:tr>
      <w:tr w:rsidR="00BF07DB" w14:paraId="0FAED791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31CC2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6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3114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A7940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A8FC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98A3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78B0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CCCA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4F9D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183A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4495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3</w:t>
            </w:r>
          </w:p>
        </w:tc>
      </w:tr>
      <w:tr w:rsidR="00BF07DB" w14:paraId="1045D68E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08F4C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7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6243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8F287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D11F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7F4F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CC04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85D6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2E49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8885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250E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7</w:t>
            </w:r>
          </w:p>
        </w:tc>
      </w:tr>
      <w:tr w:rsidR="00BF07DB" w14:paraId="0D22AC79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4C101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7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D1EC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282D9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28E6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E18E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D353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4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EA79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113D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2145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3182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3</w:t>
            </w:r>
          </w:p>
        </w:tc>
      </w:tr>
      <w:tr w:rsidR="00BF07DB" w14:paraId="602F5E38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F4DD7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7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9E73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79546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6810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1119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D514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324A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2B03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E8CE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1A90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0</w:t>
            </w:r>
          </w:p>
        </w:tc>
      </w:tr>
      <w:tr w:rsidR="00BF07DB" w14:paraId="7DD7FE40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E65E9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7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84DC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C6C43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21D2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65B8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33B5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3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9446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16F7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F135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5868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1.9</w:t>
            </w:r>
          </w:p>
        </w:tc>
      </w:tr>
      <w:tr w:rsidR="00BF07DB" w14:paraId="3091930A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1E970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7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5683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B1F55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DB93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6B1A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9D1C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2443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EF7E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9F6C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CBBE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8</w:t>
            </w:r>
          </w:p>
        </w:tc>
      </w:tr>
      <w:tr w:rsidR="00BF07DB" w14:paraId="11C61AB2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2C5B7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8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7EA9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EF539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2742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F045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54C8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7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68EB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F00D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00EA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EC84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7</w:t>
            </w:r>
          </w:p>
        </w:tc>
      </w:tr>
      <w:tr w:rsidR="00BF07DB" w14:paraId="7589460D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ADC67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8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64F0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2CA3C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5420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2E56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7789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8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ACA7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72B1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D4A8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00A5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3</w:t>
            </w:r>
          </w:p>
        </w:tc>
      </w:tr>
      <w:tr w:rsidR="00BF07DB" w14:paraId="11A42E75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1657F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8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F8DE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2DB4A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3649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71CB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4B93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8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214F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AF65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91A5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4079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8</w:t>
            </w:r>
          </w:p>
        </w:tc>
      </w:tr>
      <w:tr w:rsidR="00BF07DB" w14:paraId="6F4A851A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708FB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8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0742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4D661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13BC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E1FE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A8AA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6092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ADB6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F663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1327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.1</w:t>
            </w:r>
          </w:p>
        </w:tc>
      </w:tr>
      <w:tr w:rsidR="00BF07DB" w14:paraId="2663BC3E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13048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8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5FB1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F9A40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D2F6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FD44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EEC6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EF72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BF8D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73FE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C5AC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3</w:t>
            </w:r>
          </w:p>
        </w:tc>
      </w:tr>
      <w:tr w:rsidR="00BF07DB" w14:paraId="53B9BA75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96D97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9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E163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820F1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47DE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F54F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B9BB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5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18B5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BEDA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950E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06B1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5</w:t>
            </w:r>
          </w:p>
        </w:tc>
      </w:tr>
      <w:tr w:rsidR="00BF07DB" w14:paraId="3EB632EF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2F792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9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04B8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EF37B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F835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D4E6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6BEE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7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6A82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E43F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1A25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C932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5</w:t>
            </w:r>
          </w:p>
        </w:tc>
      </w:tr>
      <w:tr w:rsidR="00BF07DB" w14:paraId="00B9F343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CC6A6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9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DC79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FAEDE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47CD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76B8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4DED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4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53B4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F67C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D59D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B91E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.8</w:t>
            </w:r>
          </w:p>
        </w:tc>
      </w:tr>
      <w:tr w:rsidR="00BF07DB" w14:paraId="73CF7EBC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613B9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9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F9DD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7FDD3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1801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ABBA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EE23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7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865D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8B6F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0CA6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07CC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9</w:t>
            </w:r>
          </w:p>
        </w:tc>
      </w:tr>
      <w:tr w:rsidR="00BF07DB" w14:paraId="78B0EB08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DE515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19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A615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46905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DC3A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89C0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6FD7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4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6327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AEB9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C594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9710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1</w:t>
            </w:r>
          </w:p>
        </w:tc>
      </w:tr>
      <w:tr w:rsidR="00BF07DB" w14:paraId="45CF2880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59089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0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6B0B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600E5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D35A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0D14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9DA7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5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0397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86EE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37F5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9FEC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2</w:t>
            </w:r>
          </w:p>
        </w:tc>
      </w:tr>
      <w:tr w:rsidR="00BF07DB" w14:paraId="40F78F5E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1900A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0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FABC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E749F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CC47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AC93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76DE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5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0D02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D29D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B5BF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3455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1</w:t>
            </w:r>
          </w:p>
        </w:tc>
      </w:tr>
      <w:tr w:rsidR="00BF07DB" w14:paraId="1B49FFBE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3D98B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0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DA5E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1704C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DD8F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A69C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7F71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4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F0F5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D2CB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A333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B95A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3</w:t>
            </w:r>
          </w:p>
        </w:tc>
      </w:tr>
      <w:tr w:rsidR="00BF07DB" w14:paraId="2D1383CE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4D31A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0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32CF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0D320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05E4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E643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6C32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9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9AC1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B26D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F2E6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4D74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.1</w:t>
            </w:r>
          </w:p>
        </w:tc>
      </w:tr>
      <w:tr w:rsidR="00BF07DB" w14:paraId="2841546A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43479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0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E007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4AE65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3388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C52B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EB8E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5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8887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8954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2856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583E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4</w:t>
            </w:r>
          </w:p>
        </w:tc>
      </w:tr>
      <w:tr w:rsidR="00BF07DB" w14:paraId="2DBD79FD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01BC8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1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6A71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5ED42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BE22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EEE3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5B93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8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ED83B" w14:textId="77777777" w:rsidR="00BF07DB" w:rsidRDefault="00BF07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A2F32" w14:textId="77777777" w:rsidR="00BF07DB" w:rsidRDefault="00BF07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149E2" w14:textId="77777777" w:rsidR="00BF07DB" w:rsidRDefault="00BF07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C5032" w14:textId="77777777" w:rsidR="00BF07DB" w:rsidRDefault="00BF07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.</w:t>
            </w:r>
          </w:p>
        </w:tc>
      </w:tr>
      <w:tr w:rsidR="00BF07DB" w14:paraId="2B49A074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DA0FF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1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6386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F3C49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8871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2B37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C259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9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9E1C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7484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E07A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9067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6</w:t>
            </w:r>
          </w:p>
        </w:tc>
      </w:tr>
      <w:tr w:rsidR="00BF07DB" w14:paraId="0912C349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D55D6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1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2C87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128EB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B6EE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9675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F020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6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E671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5CA4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EC9D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2C73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8</w:t>
            </w:r>
          </w:p>
        </w:tc>
      </w:tr>
      <w:tr w:rsidR="00BF07DB" w14:paraId="39D08C38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A83B0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1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ACB4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65D67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A322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3C8A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4B1F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D072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877F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F819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C756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8</w:t>
            </w:r>
          </w:p>
        </w:tc>
      </w:tr>
      <w:tr w:rsidR="00BF07DB" w14:paraId="5D5BC1E5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002BC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1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5973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75700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1670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B459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8E8F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6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D963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93B1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D8DB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3936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2</w:t>
            </w:r>
          </w:p>
        </w:tc>
      </w:tr>
      <w:tr w:rsidR="00BF07DB" w14:paraId="1E084F7F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A58D1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2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E0F9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9AAAA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5112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0C7E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10F7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AB3A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9DCD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9E42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32B1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8.3</w:t>
            </w:r>
          </w:p>
        </w:tc>
      </w:tr>
      <w:tr w:rsidR="00BF07DB" w14:paraId="17C8D64C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E7B93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lastRenderedPageBreak/>
              <w:t>QIBM_022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7985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BDE3A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93FB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F52B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4DF2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2404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98EF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F183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FBD9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6</w:t>
            </w:r>
          </w:p>
        </w:tc>
      </w:tr>
      <w:tr w:rsidR="00BF07DB" w14:paraId="4EACB157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1DAEF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2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8B49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45C9E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204D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0BE7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6C51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8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3437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F223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05B7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2BD8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.2</w:t>
            </w:r>
          </w:p>
        </w:tc>
      </w:tr>
      <w:tr w:rsidR="00BF07DB" w14:paraId="5D0279EC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C2847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2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2052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DAA4E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B17B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A068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A09B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9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4928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6B42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9942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59C8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.4</w:t>
            </w:r>
          </w:p>
        </w:tc>
      </w:tr>
      <w:tr w:rsidR="00BF07DB" w14:paraId="1DF31AC4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C4A3F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2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921D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4DFFF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202C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0FDD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6AC0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3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30FC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0B01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02CA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F169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0</w:t>
            </w:r>
          </w:p>
        </w:tc>
      </w:tr>
      <w:tr w:rsidR="00BF07DB" w14:paraId="26C72C55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69E9B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3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F6C2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44DAA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4292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BB86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EFFB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9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512A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A791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39BE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0CA2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0</w:t>
            </w:r>
          </w:p>
        </w:tc>
      </w:tr>
      <w:tr w:rsidR="00BF07DB" w14:paraId="61C69A73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C7259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3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BA66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AE694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C819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4AF8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E01D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1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9795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1999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ED1C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1E26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9</w:t>
            </w:r>
          </w:p>
        </w:tc>
      </w:tr>
      <w:tr w:rsidR="00BF07DB" w14:paraId="0AB2EDE5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0073F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3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2AAB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C1C79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D40A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6E3D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FBBB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27CE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EA70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B5E3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B0CB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2</w:t>
            </w:r>
          </w:p>
        </w:tc>
      </w:tr>
      <w:tr w:rsidR="00BF07DB" w14:paraId="1AD6F723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D2CF5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3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2606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978D4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D514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4F39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1514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6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8DD5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F97A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923E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4218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1</w:t>
            </w:r>
          </w:p>
        </w:tc>
      </w:tr>
      <w:tr w:rsidR="00BF07DB" w14:paraId="5FEE68C0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3AAF1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3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1C65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34CA1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F7F7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A2DA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5702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D3D6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93DB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21A4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8075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1.3</w:t>
            </w:r>
          </w:p>
        </w:tc>
      </w:tr>
      <w:tr w:rsidR="00BF07DB" w14:paraId="3BFF659B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566EA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4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9FEB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CA46A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C67B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40FA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965A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D149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C317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33E4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940F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3</w:t>
            </w:r>
          </w:p>
        </w:tc>
      </w:tr>
      <w:tr w:rsidR="00BF07DB" w14:paraId="2F29DB6A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9C599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4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E53B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DE10E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FA68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598E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8F29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8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0A9E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2210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B341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AFEB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3</w:t>
            </w:r>
          </w:p>
        </w:tc>
      </w:tr>
      <w:tr w:rsidR="00BF07DB" w14:paraId="0F53C1D2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348CC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4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CAB6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85A79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3957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906D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72F9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945B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353C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1767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9D10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4</w:t>
            </w:r>
          </w:p>
        </w:tc>
      </w:tr>
      <w:tr w:rsidR="00BF07DB" w14:paraId="4F6C0D2B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F6072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4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3B00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41837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1C78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F6B5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4D8E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1943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F153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C8FC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5A29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3</w:t>
            </w:r>
          </w:p>
        </w:tc>
      </w:tr>
      <w:tr w:rsidR="00BF07DB" w14:paraId="3EF897FD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203EF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4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DD57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2465D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2305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5F35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53A1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6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2EE0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37D8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39A3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FA7E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2.3</w:t>
            </w:r>
          </w:p>
        </w:tc>
      </w:tr>
      <w:tr w:rsidR="00BF07DB" w14:paraId="28E1D7CF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BADA8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5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203B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441DE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FADB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793E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0EF2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2E7B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0DED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23CF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8CB0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2</w:t>
            </w:r>
          </w:p>
        </w:tc>
      </w:tr>
      <w:tr w:rsidR="00BF07DB" w14:paraId="608A32F0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0FB3C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5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3213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EDF1F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2B0C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4C0B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156E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0183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DBB3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4008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502D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5</w:t>
            </w:r>
          </w:p>
        </w:tc>
      </w:tr>
      <w:tr w:rsidR="00BF07DB" w14:paraId="0ED90178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11CAC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5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5B32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68947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D45C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ACD1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AD77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9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9414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A387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4970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3B08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0</w:t>
            </w:r>
          </w:p>
        </w:tc>
      </w:tr>
      <w:tr w:rsidR="00BF07DB" w14:paraId="70F48709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A0FD1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5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D99B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FFF8A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B321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D77F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12AB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3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1318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51F8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6FC3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7C8F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8</w:t>
            </w:r>
          </w:p>
        </w:tc>
      </w:tr>
      <w:tr w:rsidR="00BF07DB" w14:paraId="7E3AEBE2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D5B07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5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A17F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7869B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38A4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B9DF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7784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3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DFF1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F807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FA1F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5EAB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2</w:t>
            </w:r>
          </w:p>
        </w:tc>
      </w:tr>
      <w:tr w:rsidR="00BF07DB" w14:paraId="7BCEBB16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84925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6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AD6A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97FB6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5480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9F9E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420F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0FFE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6949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F43D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B5B6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2</w:t>
            </w:r>
          </w:p>
        </w:tc>
      </w:tr>
      <w:tr w:rsidR="00BF07DB" w14:paraId="651492DA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C2338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6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FE84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F73FE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19C9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0DAA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0AF9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D819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20F4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09C7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039C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4</w:t>
            </w:r>
          </w:p>
        </w:tc>
      </w:tr>
      <w:tr w:rsidR="00BF07DB" w14:paraId="1BC6A754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2AB35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6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EED5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306D5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9DB0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406C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5412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18A3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FAB4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BB4F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957B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3</w:t>
            </w:r>
          </w:p>
        </w:tc>
      </w:tr>
      <w:tr w:rsidR="00BF07DB" w14:paraId="68FBFEA2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DFC8F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6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ED8E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33542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F190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07C5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EB1B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7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424A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EE17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CD1B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770B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.2</w:t>
            </w:r>
          </w:p>
        </w:tc>
      </w:tr>
      <w:tr w:rsidR="00BF07DB" w14:paraId="1FEE126B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48B1C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6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9671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5E1B6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0C7A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9196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0714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7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6FAC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058E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0366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3804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7</w:t>
            </w:r>
          </w:p>
        </w:tc>
      </w:tr>
      <w:tr w:rsidR="00BF07DB" w14:paraId="777618BD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563DF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7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5230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E76AD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B933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C116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3930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B3BE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5924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AE3E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5CA7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.7</w:t>
            </w:r>
          </w:p>
        </w:tc>
      </w:tr>
      <w:tr w:rsidR="00BF07DB" w14:paraId="5AA9D8E5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00A1E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7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0D35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7FA5B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C61C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FFEA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889E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9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F693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3437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FC45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CC3A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8</w:t>
            </w:r>
          </w:p>
        </w:tc>
      </w:tr>
      <w:tr w:rsidR="00BF07DB" w14:paraId="3F4C6589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2A820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7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8B2C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F96B9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5F88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CD55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0890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5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67E8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0F3D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716B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EFFE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4</w:t>
            </w:r>
          </w:p>
        </w:tc>
      </w:tr>
      <w:tr w:rsidR="00BF07DB" w14:paraId="10D06B5D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01514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7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5981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7FBD4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4AF3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2711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AAF8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D35F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B659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4780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D137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9</w:t>
            </w:r>
          </w:p>
        </w:tc>
      </w:tr>
      <w:tr w:rsidR="00BF07DB" w14:paraId="1DD38954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38BEE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7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BE55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9A660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0891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722F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677F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8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5132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D740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8D96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837D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0</w:t>
            </w:r>
          </w:p>
        </w:tc>
      </w:tr>
      <w:tr w:rsidR="00BF07DB" w14:paraId="08542C01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81AFB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8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FE34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E06D0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8170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7591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22F3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8F7C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5DDF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021D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E42C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7</w:t>
            </w:r>
          </w:p>
        </w:tc>
      </w:tr>
      <w:tr w:rsidR="00BF07DB" w14:paraId="1DBD5220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8CAE7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8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CBDA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4C9A6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8A33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9905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3A8B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5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C03B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6724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A9A2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8C94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3</w:t>
            </w:r>
          </w:p>
        </w:tc>
      </w:tr>
      <w:tr w:rsidR="00BF07DB" w14:paraId="2E9910C8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4601C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8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7B46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120BA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13E5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2318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1F2C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6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BE97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7D83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E7DF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41BB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3</w:t>
            </w:r>
          </w:p>
        </w:tc>
      </w:tr>
      <w:tr w:rsidR="00BF07DB" w14:paraId="6B56E307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58A72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8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CFD5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F1EB0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90EF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103F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0C39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3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D251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3DE8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BF93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3B01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6</w:t>
            </w:r>
          </w:p>
        </w:tc>
      </w:tr>
      <w:tr w:rsidR="00BF07DB" w14:paraId="4C33840A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075BB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8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18BC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C5372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A037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30DB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3305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2CFF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1772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4B1A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09DD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6</w:t>
            </w:r>
          </w:p>
        </w:tc>
      </w:tr>
      <w:tr w:rsidR="00BF07DB" w14:paraId="1F32EA76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D4C0C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9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B4F1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5DA08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A32F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2AB5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4E30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57D7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C4CB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7530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A2CB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8</w:t>
            </w:r>
          </w:p>
        </w:tc>
      </w:tr>
      <w:tr w:rsidR="00BF07DB" w14:paraId="3FA44FC1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97353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9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A3BC7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40841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D599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3B82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B602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9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5227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82F0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227A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7AC9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7</w:t>
            </w:r>
          </w:p>
        </w:tc>
      </w:tr>
      <w:tr w:rsidR="00BF07DB" w14:paraId="57BD7A3A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47C7A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9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8143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D1950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0F1E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CC45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4475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8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2C93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E7502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BBDB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B112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.0</w:t>
            </w:r>
          </w:p>
        </w:tc>
      </w:tr>
      <w:tr w:rsidR="00BF07DB" w14:paraId="20F90625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6EF58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9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8C880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0C5EA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5A61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23CA4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D297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4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C4B1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4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9862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D377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70A75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9</w:t>
            </w:r>
          </w:p>
        </w:tc>
      </w:tr>
      <w:tr w:rsidR="00BF07DB" w14:paraId="787B1BAE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D728A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29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FDB5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E9630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4736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BE03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5F88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5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CE6C8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E4AEB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CDF0F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5F31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0.7</w:t>
            </w:r>
          </w:p>
        </w:tc>
      </w:tr>
      <w:tr w:rsidR="00BF07DB" w14:paraId="2C381703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1E51D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lastRenderedPageBreak/>
              <w:t>QIBM_030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F499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5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75809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928D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166B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EA923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7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B8D1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F877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D96BC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C795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.1</w:t>
            </w:r>
          </w:p>
        </w:tc>
      </w:tr>
      <w:tr w:rsidR="00BF07DB" w14:paraId="5D0B6DBF" w14:textId="77777777">
        <w:trPr>
          <w:trHeight w:val="32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79318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QIBM_030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30B16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D1F23" w14:textId="77777777" w:rsidR="00BF07DB" w:rsidRDefault="00BF07DB">
            <w:pPr>
              <w:spacing w:after="0" w:line="240" w:lineRule="auto"/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bidi="bn-IN"/>
                <w14:ligatures w14:val="standardContextual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05AE1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1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B496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C8C5A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2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1238D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D9D4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8A54E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A97B9" w14:textId="77777777" w:rsidR="00BF07DB" w:rsidRDefault="00BF07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2"/>
                <w:sz w:val="24"/>
                <w:szCs w:val="24"/>
                <w:lang w:bidi="bn-IN"/>
                <w14:ligatures w14:val="standardContextual"/>
              </w:rPr>
              <w:t>3.3</w:t>
            </w:r>
          </w:p>
        </w:tc>
      </w:tr>
    </w:tbl>
    <w:p w14:paraId="1A7E148D" w14:textId="77777777" w:rsidR="00BF07DB" w:rsidRDefault="00BF07DB" w:rsidP="00BF07DB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71E728BB" w14:textId="77777777" w:rsidR="00BF07DB" w:rsidRDefault="00BF07DB" w:rsidP="00BF07DB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4C128106" w14:textId="77777777" w:rsidR="00BF07DB" w:rsidRDefault="00BF07DB" w:rsidP="00BF07DB">
      <w:pPr>
        <w:rPr>
          <w:rFonts w:ascii="Arial" w:hAnsi="Arial" w:cs="Arial"/>
        </w:rPr>
      </w:pPr>
    </w:p>
    <w:p w14:paraId="66C3282F" w14:textId="77C822A3" w:rsidR="00336CFF" w:rsidRPr="00BF07DB" w:rsidRDefault="00336CFF" w:rsidP="00BF07DB"/>
    <w:sectPr w:rsidR="00336CFF" w:rsidRPr="00BF0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(Body)">
    <w:altName w:val="Calibri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7DB"/>
    <w:rsid w:val="00001688"/>
    <w:rsid w:val="000021E1"/>
    <w:rsid w:val="000029A8"/>
    <w:rsid w:val="00003F6C"/>
    <w:rsid w:val="000057C8"/>
    <w:rsid w:val="0001126F"/>
    <w:rsid w:val="00012212"/>
    <w:rsid w:val="0001292B"/>
    <w:rsid w:val="00014E70"/>
    <w:rsid w:val="00015794"/>
    <w:rsid w:val="0002260C"/>
    <w:rsid w:val="000230D3"/>
    <w:rsid w:val="00024974"/>
    <w:rsid w:val="000249D1"/>
    <w:rsid w:val="00024F49"/>
    <w:rsid w:val="000278DF"/>
    <w:rsid w:val="0003161A"/>
    <w:rsid w:val="00034846"/>
    <w:rsid w:val="000359FC"/>
    <w:rsid w:val="00041443"/>
    <w:rsid w:val="00045003"/>
    <w:rsid w:val="00045A8A"/>
    <w:rsid w:val="00045D32"/>
    <w:rsid w:val="00051043"/>
    <w:rsid w:val="0005216D"/>
    <w:rsid w:val="000536E5"/>
    <w:rsid w:val="00060773"/>
    <w:rsid w:val="00061169"/>
    <w:rsid w:val="0006135A"/>
    <w:rsid w:val="00061D47"/>
    <w:rsid w:val="00061F3B"/>
    <w:rsid w:val="000623C6"/>
    <w:rsid w:val="00066A23"/>
    <w:rsid w:val="00066C34"/>
    <w:rsid w:val="00070D66"/>
    <w:rsid w:val="000737DD"/>
    <w:rsid w:val="000739B2"/>
    <w:rsid w:val="00075609"/>
    <w:rsid w:val="000773C4"/>
    <w:rsid w:val="00077BA0"/>
    <w:rsid w:val="00080BA4"/>
    <w:rsid w:val="00080C2B"/>
    <w:rsid w:val="00080DBF"/>
    <w:rsid w:val="0008144A"/>
    <w:rsid w:val="00087926"/>
    <w:rsid w:val="00087CD4"/>
    <w:rsid w:val="000902F4"/>
    <w:rsid w:val="00090655"/>
    <w:rsid w:val="0009159E"/>
    <w:rsid w:val="0009282E"/>
    <w:rsid w:val="00092F53"/>
    <w:rsid w:val="00093537"/>
    <w:rsid w:val="00093B45"/>
    <w:rsid w:val="00097924"/>
    <w:rsid w:val="000A08BC"/>
    <w:rsid w:val="000A0A1F"/>
    <w:rsid w:val="000A1504"/>
    <w:rsid w:val="000A2953"/>
    <w:rsid w:val="000A4A72"/>
    <w:rsid w:val="000A5370"/>
    <w:rsid w:val="000B2E48"/>
    <w:rsid w:val="000B43C4"/>
    <w:rsid w:val="000B6772"/>
    <w:rsid w:val="000B6E4A"/>
    <w:rsid w:val="000C2DB4"/>
    <w:rsid w:val="000C4299"/>
    <w:rsid w:val="000C522D"/>
    <w:rsid w:val="000C5F6A"/>
    <w:rsid w:val="000C7464"/>
    <w:rsid w:val="000D2C13"/>
    <w:rsid w:val="000D4412"/>
    <w:rsid w:val="000D7D2B"/>
    <w:rsid w:val="000E383E"/>
    <w:rsid w:val="000E40A0"/>
    <w:rsid w:val="000E4A3F"/>
    <w:rsid w:val="000E4E0E"/>
    <w:rsid w:val="000E5CF6"/>
    <w:rsid w:val="000F0417"/>
    <w:rsid w:val="000F0E10"/>
    <w:rsid w:val="000F209A"/>
    <w:rsid w:val="000F215E"/>
    <w:rsid w:val="000F4E7E"/>
    <w:rsid w:val="000F619C"/>
    <w:rsid w:val="000F692C"/>
    <w:rsid w:val="000F7C2F"/>
    <w:rsid w:val="001045EB"/>
    <w:rsid w:val="001059D8"/>
    <w:rsid w:val="00105FBA"/>
    <w:rsid w:val="00106C9F"/>
    <w:rsid w:val="00110480"/>
    <w:rsid w:val="00110952"/>
    <w:rsid w:val="00115474"/>
    <w:rsid w:val="0011752E"/>
    <w:rsid w:val="00117D45"/>
    <w:rsid w:val="0012294B"/>
    <w:rsid w:val="00122FE7"/>
    <w:rsid w:val="001239A1"/>
    <w:rsid w:val="00123E0A"/>
    <w:rsid w:val="0013220F"/>
    <w:rsid w:val="00134502"/>
    <w:rsid w:val="00134C7F"/>
    <w:rsid w:val="00134CAC"/>
    <w:rsid w:val="00135897"/>
    <w:rsid w:val="001403C6"/>
    <w:rsid w:val="00143980"/>
    <w:rsid w:val="00144217"/>
    <w:rsid w:val="001457F7"/>
    <w:rsid w:val="00145943"/>
    <w:rsid w:val="00147398"/>
    <w:rsid w:val="001535E6"/>
    <w:rsid w:val="00153A4B"/>
    <w:rsid w:val="00154F6C"/>
    <w:rsid w:val="00162781"/>
    <w:rsid w:val="001643C5"/>
    <w:rsid w:val="001643F2"/>
    <w:rsid w:val="001644A5"/>
    <w:rsid w:val="0016468B"/>
    <w:rsid w:val="00164D72"/>
    <w:rsid w:val="0016581B"/>
    <w:rsid w:val="001675B8"/>
    <w:rsid w:val="001705F7"/>
    <w:rsid w:val="00175F6F"/>
    <w:rsid w:val="00176DA0"/>
    <w:rsid w:val="001773EA"/>
    <w:rsid w:val="00182008"/>
    <w:rsid w:val="00182DF0"/>
    <w:rsid w:val="0018451D"/>
    <w:rsid w:val="00192D95"/>
    <w:rsid w:val="001939CB"/>
    <w:rsid w:val="001A2416"/>
    <w:rsid w:val="001A6B53"/>
    <w:rsid w:val="001A77A6"/>
    <w:rsid w:val="001B0AEC"/>
    <w:rsid w:val="001B0EA1"/>
    <w:rsid w:val="001B2683"/>
    <w:rsid w:val="001B2A6F"/>
    <w:rsid w:val="001B491D"/>
    <w:rsid w:val="001B5828"/>
    <w:rsid w:val="001C326C"/>
    <w:rsid w:val="001C41C1"/>
    <w:rsid w:val="001C441F"/>
    <w:rsid w:val="001C5616"/>
    <w:rsid w:val="001D39A2"/>
    <w:rsid w:val="001D42F7"/>
    <w:rsid w:val="001D52BE"/>
    <w:rsid w:val="001D5350"/>
    <w:rsid w:val="001D5953"/>
    <w:rsid w:val="001D7C07"/>
    <w:rsid w:val="001D7C70"/>
    <w:rsid w:val="001E03FE"/>
    <w:rsid w:val="001E3A95"/>
    <w:rsid w:val="001E4915"/>
    <w:rsid w:val="001E762E"/>
    <w:rsid w:val="001E7A8E"/>
    <w:rsid w:val="001F0B4C"/>
    <w:rsid w:val="001F1CFB"/>
    <w:rsid w:val="001F22DC"/>
    <w:rsid w:val="001F27A5"/>
    <w:rsid w:val="001F3B74"/>
    <w:rsid w:val="001F70DD"/>
    <w:rsid w:val="002001EE"/>
    <w:rsid w:val="00200723"/>
    <w:rsid w:val="0020114F"/>
    <w:rsid w:val="00202305"/>
    <w:rsid w:val="00203F1E"/>
    <w:rsid w:val="002049ED"/>
    <w:rsid w:val="00206E9C"/>
    <w:rsid w:val="00207A48"/>
    <w:rsid w:val="0021059E"/>
    <w:rsid w:val="00213FE0"/>
    <w:rsid w:val="002167C4"/>
    <w:rsid w:val="00220C9B"/>
    <w:rsid w:val="0022109D"/>
    <w:rsid w:val="0022286F"/>
    <w:rsid w:val="00226064"/>
    <w:rsid w:val="00226464"/>
    <w:rsid w:val="002305C5"/>
    <w:rsid w:val="00230B18"/>
    <w:rsid w:val="00230D63"/>
    <w:rsid w:val="00232941"/>
    <w:rsid w:val="00233FC2"/>
    <w:rsid w:val="00236C3E"/>
    <w:rsid w:val="002407FE"/>
    <w:rsid w:val="002409AA"/>
    <w:rsid w:val="002414A3"/>
    <w:rsid w:val="00241E22"/>
    <w:rsid w:val="002468A8"/>
    <w:rsid w:val="00247582"/>
    <w:rsid w:val="0024780C"/>
    <w:rsid w:val="002479C0"/>
    <w:rsid w:val="002502C6"/>
    <w:rsid w:val="00252379"/>
    <w:rsid w:val="0025255E"/>
    <w:rsid w:val="00253866"/>
    <w:rsid w:val="00254555"/>
    <w:rsid w:val="00254991"/>
    <w:rsid w:val="00254C1D"/>
    <w:rsid w:val="00255D26"/>
    <w:rsid w:val="002578E3"/>
    <w:rsid w:val="00261F46"/>
    <w:rsid w:val="00263A8C"/>
    <w:rsid w:val="002644E2"/>
    <w:rsid w:val="0026650D"/>
    <w:rsid w:val="0027056D"/>
    <w:rsid w:val="0027191A"/>
    <w:rsid w:val="00272DFD"/>
    <w:rsid w:val="00273238"/>
    <w:rsid w:val="00276521"/>
    <w:rsid w:val="00276FA8"/>
    <w:rsid w:val="002774F2"/>
    <w:rsid w:val="00281685"/>
    <w:rsid w:val="00281F92"/>
    <w:rsid w:val="002840A6"/>
    <w:rsid w:val="0028415F"/>
    <w:rsid w:val="00284996"/>
    <w:rsid w:val="00285170"/>
    <w:rsid w:val="00286B5A"/>
    <w:rsid w:val="002911D5"/>
    <w:rsid w:val="002918A3"/>
    <w:rsid w:val="00295CD3"/>
    <w:rsid w:val="00296B99"/>
    <w:rsid w:val="002A057C"/>
    <w:rsid w:val="002A17A6"/>
    <w:rsid w:val="002A1862"/>
    <w:rsid w:val="002A2EA3"/>
    <w:rsid w:val="002A4D08"/>
    <w:rsid w:val="002A6811"/>
    <w:rsid w:val="002A7FB5"/>
    <w:rsid w:val="002B0911"/>
    <w:rsid w:val="002B216A"/>
    <w:rsid w:val="002B3639"/>
    <w:rsid w:val="002B3E48"/>
    <w:rsid w:val="002B4644"/>
    <w:rsid w:val="002B4B04"/>
    <w:rsid w:val="002B6885"/>
    <w:rsid w:val="002B6BCF"/>
    <w:rsid w:val="002B76B5"/>
    <w:rsid w:val="002C2440"/>
    <w:rsid w:val="002C37D3"/>
    <w:rsid w:val="002C547B"/>
    <w:rsid w:val="002C5CCF"/>
    <w:rsid w:val="002D006F"/>
    <w:rsid w:val="002D01FD"/>
    <w:rsid w:val="002D02C5"/>
    <w:rsid w:val="002D0BC9"/>
    <w:rsid w:val="002D4D15"/>
    <w:rsid w:val="002D4DA5"/>
    <w:rsid w:val="002D559B"/>
    <w:rsid w:val="002D728A"/>
    <w:rsid w:val="002E3ABB"/>
    <w:rsid w:val="002E4BA6"/>
    <w:rsid w:val="002E58D7"/>
    <w:rsid w:val="002F0CCA"/>
    <w:rsid w:val="002F1408"/>
    <w:rsid w:val="002F178F"/>
    <w:rsid w:val="002F21A3"/>
    <w:rsid w:val="002F281B"/>
    <w:rsid w:val="002F2EFB"/>
    <w:rsid w:val="002F50F5"/>
    <w:rsid w:val="002F74D5"/>
    <w:rsid w:val="0030068C"/>
    <w:rsid w:val="003008C0"/>
    <w:rsid w:val="00305D05"/>
    <w:rsid w:val="00305D41"/>
    <w:rsid w:val="00305DC6"/>
    <w:rsid w:val="00310169"/>
    <w:rsid w:val="00313906"/>
    <w:rsid w:val="00314E9A"/>
    <w:rsid w:val="003155B9"/>
    <w:rsid w:val="00315D4E"/>
    <w:rsid w:val="00323062"/>
    <w:rsid w:val="00326FBA"/>
    <w:rsid w:val="003279B5"/>
    <w:rsid w:val="003337B4"/>
    <w:rsid w:val="00334BC2"/>
    <w:rsid w:val="00335038"/>
    <w:rsid w:val="00335DDC"/>
    <w:rsid w:val="00336CFF"/>
    <w:rsid w:val="00343052"/>
    <w:rsid w:val="00343371"/>
    <w:rsid w:val="00343D5E"/>
    <w:rsid w:val="003463A3"/>
    <w:rsid w:val="00350029"/>
    <w:rsid w:val="0035085D"/>
    <w:rsid w:val="00350A28"/>
    <w:rsid w:val="00350BCF"/>
    <w:rsid w:val="00350E3F"/>
    <w:rsid w:val="0035154B"/>
    <w:rsid w:val="003537DA"/>
    <w:rsid w:val="00355734"/>
    <w:rsid w:val="003564B0"/>
    <w:rsid w:val="00356A39"/>
    <w:rsid w:val="00357A0A"/>
    <w:rsid w:val="00360046"/>
    <w:rsid w:val="00362177"/>
    <w:rsid w:val="00364677"/>
    <w:rsid w:val="003674BF"/>
    <w:rsid w:val="003700DA"/>
    <w:rsid w:val="00372BA9"/>
    <w:rsid w:val="0037327C"/>
    <w:rsid w:val="0037459A"/>
    <w:rsid w:val="00374620"/>
    <w:rsid w:val="00374F78"/>
    <w:rsid w:val="003750E8"/>
    <w:rsid w:val="003758F2"/>
    <w:rsid w:val="00375BBE"/>
    <w:rsid w:val="00376650"/>
    <w:rsid w:val="003767D2"/>
    <w:rsid w:val="003803D0"/>
    <w:rsid w:val="00380D2B"/>
    <w:rsid w:val="00382D3E"/>
    <w:rsid w:val="003847FA"/>
    <w:rsid w:val="00390262"/>
    <w:rsid w:val="003903E0"/>
    <w:rsid w:val="00391F95"/>
    <w:rsid w:val="00392C8F"/>
    <w:rsid w:val="0039382E"/>
    <w:rsid w:val="00394403"/>
    <w:rsid w:val="00394A6C"/>
    <w:rsid w:val="00395412"/>
    <w:rsid w:val="00395961"/>
    <w:rsid w:val="003960ED"/>
    <w:rsid w:val="003A1AC0"/>
    <w:rsid w:val="003A2BA4"/>
    <w:rsid w:val="003A415C"/>
    <w:rsid w:val="003A79E6"/>
    <w:rsid w:val="003B252A"/>
    <w:rsid w:val="003B28CD"/>
    <w:rsid w:val="003B3BBC"/>
    <w:rsid w:val="003B73EE"/>
    <w:rsid w:val="003C088D"/>
    <w:rsid w:val="003C16A7"/>
    <w:rsid w:val="003C1D33"/>
    <w:rsid w:val="003C3883"/>
    <w:rsid w:val="003C3BB6"/>
    <w:rsid w:val="003C46BE"/>
    <w:rsid w:val="003C4AB5"/>
    <w:rsid w:val="003C4F1B"/>
    <w:rsid w:val="003D0DEC"/>
    <w:rsid w:val="003D1396"/>
    <w:rsid w:val="003D1608"/>
    <w:rsid w:val="003D1E68"/>
    <w:rsid w:val="003D2E96"/>
    <w:rsid w:val="003D4A13"/>
    <w:rsid w:val="003D6669"/>
    <w:rsid w:val="003E1893"/>
    <w:rsid w:val="003E30DF"/>
    <w:rsid w:val="003E3537"/>
    <w:rsid w:val="003E4668"/>
    <w:rsid w:val="003E4CCE"/>
    <w:rsid w:val="003E5A80"/>
    <w:rsid w:val="003E62D0"/>
    <w:rsid w:val="003F1381"/>
    <w:rsid w:val="003F42BD"/>
    <w:rsid w:val="003F47B5"/>
    <w:rsid w:val="003F7298"/>
    <w:rsid w:val="0040092B"/>
    <w:rsid w:val="0040185A"/>
    <w:rsid w:val="004018F5"/>
    <w:rsid w:val="00401DA3"/>
    <w:rsid w:val="00404BF6"/>
    <w:rsid w:val="00404C2B"/>
    <w:rsid w:val="00406269"/>
    <w:rsid w:val="00407487"/>
    <w:rsid w:val="004116CD"/>
    <w:rsid w:val="00411F05"/>
    <w:rsid w:val="004129D0"/>
    <w:rsid w:val="00412EF3"/>
    <w:rsid w:val="00413085"/>
    <w:rsid w:val="0041360E"/>
    <w:rsid w:val="00413705"/>
    <w:rsid w:val="00414F29"/>
    <w:rsid w:val="00415A89"/>
    <w:rsid w:val="004207D9"/>
    <w:rsid w:val="00420AC5"/>
    <w:rsid w:val="00421876"/>
    <w:rsid w:val="00421B63"/>
    <w:rsid w:val="00421DDB"/>
    <w:rsid w:val="00421E2F"/>
    <w:rsid w:val="00422385"/>
    <w:rsid w:val="00423F48"/>
    <w:rsid w:val="00423FD0"/>
    <w:rsid w:val="004262C6"/>
    <w:rsid w:val="00427152"/>
    <w:rsid w:val="00427166"/>
    <w:rsid w:val="00431F77"/>
    <w:rsid w:val="00432320"/>
    <w:rsid w:val="0043310D"/>
    <w:rsid w:val="004369CA"/>
    <w:rsid w:val="0044108B"/>
    <w:rsid w:val="00441C57"/>
    <w:rsid w:val="004442AE"/>
    <w:rsid w:val="00452247"/>
    <w:rsid w:val="0045231F"/>
    <w:rsid w:val="00452505"/>
    <w:rsid w:val="00454D65"/>
    <w:rsid w:val="004643EC"/>
    <w:rsid w:val="0046467F"/>
    <w:rsid w:val="00464B6D"/>
    <w:rsid w:val="00464E57"/>
    <w:rsid w:val="00465640"/>
    <w:rsid w:val="00467BAA"/>
    <w:rsid w:val="00470A8D"/>
    <w:rsid w:val="00474BE0"/>
    <w:rsid w:val="00477332"/>
    <w:rsid w:val="00480E4B"/>
    <w:rsid w:val="004833F5"/>
    <w:rsid w:val="00483749"/>
    <w:rsid w:val="004914B7"/>
    <w:rsid w:val="00493C28"/>
    <w:rsid w:val="00495882"/>
    <w:rsid w:val="00496975"/>
    <w:rsid w:val="004A19D0"/>
    <w:rsid w:val="004A1ADD"/>
    <w:rsid w:val="004A2B0F"/>
    <w:rsid w:val="004A4021"/>
    <w:rsid w:val="004B09E3"/>
    <w:rsid w:val="004B36CB"/>
    <w:rsid w:val="004B493D"/>
    <w:rsid w:val="004B498A"/>
    <w:rsid w:val="004B634B"/>
    <w:rsid w:val="004B73F0"/>
    <w:rsid w:val="004C11BD"/>
    <w:rsid w:val="004C2023"/>
    <w:rsid w:val="004C232B"/>
    <w:rsid w:val="004C2B04"/>
    <w:rsid w:val="004C53EA"/>
    <w:rsid w:val="004C5709"/>
    <w:rsid w:val="004C5868"/>
    <w:rsid w:val="004C73BC"/>
    <w:rsid w:val="004D1072"/>
    <w:rsid w:val="004D141F"/>
    <w:rsid w:val="004D2BAF"/>
    <w:rsid w:val="004D5771"/>
    <w:rsid w:val="004D741B"/>
    <w:rsid w:val="004D77AA"/>
    <w:rsid w:val="004D7B09"/>
    <w:rsid w:val="004D7E30"/>
    <w:rsid w:val="004E0A05"/>
    <w:rsid w:val="004E2C89"/>
    <w:rsid w:val="004E2DD3"/>
    <w:rsid w:val="004E3144"/>
    <w:rsid w:val="004E48AD"/>
    <w:rsid w:val="004E4CFD"/>
    <w:rsid w:val="004E5512"/>
    <w:rsid w:val="004E6F07"/>
    <w:rsid w:val="004F3769"/>
    <w:rsid w:val="004F42AE"/>
    <w:rsid w:val="004F487A"/>
    <w:rsid w:val="004F649D"/>
    <w:rsid w:val="004F64F8"/>
    <w:rsid w:val="004F6FDD"/>
    <w:rsid w:val="004F73E5"/>
    <w:rsid w:val="00500118"/>
    <w:rsid w:val="00500DA1"/>
    <w:rsid w:val="00503E2F"/>
    <w:rsid w:val="00503EBC"/>
    <w:rsid w:val="0050470A"/>
    <w:rsid w:val="00506E2A"/>
    <w:rsid w:val="00507077"/>
    <w:rsid w:val="00507239"/>
    <w:rsid w:val="00507A83"/>
    <w:rsid w:val="00510B5F"/>
    <w:rsid w:val="005115E8"/>
    <w:rsid w:val="0051286C"/>
    <w:rsid w:val="00515895"/>
    <w:rsid w:val="005175D8"/>
    <w:rsid w:val="005215B3"/>
    <w:rsid w:val="0052424C"/>
    <w:rsid w:val="00526A9D"/>
    <w:rsid w:val="00527134"/>
    <w:rsid w:val="00527210"/>
    <w:rsid w:val="00527A45"/>
    <w:rsid w:val="00527E33"/>
    <w:rsid w:val="00530364"/>
    <w:rsid w:val="005311A6"/>
    <w:rsid w:val="00532B7F"/>
    <w:rsid w:val="00536723"/>
    <w:rsid w:val="005402B8"/>
    <w:rsid w:val="00541D0B"/>
    <w:rsid w:val="00542351"/>
    <w:rsid w:val="00545FC6"/>
    <w:rsid w:val="0055007A"/>
    <w:rsid w:val="0055051B"/>
    <w:rsid w:val="005512DE"/>
    <w:rsid w:val="00551A1E"/>
    <w:rsid w:val="005533D3"/>
    <w:rsid w:val="00560307"/>
    <w:rsid w:val="00560F22"/>
    <w:rsid w:val="00560F8E"/>
    <w:rsid w:val="0056208F"/>
    <w:rsid w:val="00563F5A"/>
    <w:rsid w:val="00565326"/>
    <w:rsid w:val="005667F6"/>
    <w:rsid w:val="00567DE4"/>
    <w:rsid w:val="00573177"/>
    <w:rsid w:val="0057553E"/>
    <w:rsid w:val="00575F0C"/>
    <w:rsid w:val="00580707"/>
    <w:rsid w:val="00580D23"/>
    <w:rsid w:val="00582B10"/>
    <w:rsid w:val="00585F9D"/>
    <w:rsid w:val="005932DA"/>
    <w:rsid w:val="005A0A7D"/>
    <w:rsid w:val="005A12C6"/>
    <w:rsid w:val="005A39AC"/>
    <w:rsid w:val="005A49EC"/>
    <w:rsid w:val="005A5A44"/>
    <w:rsid w:val="005A6F28"/>
    <w:rsid w:val="005A77FB"/>
    <w:rsid w:val="005B127F"/>
    <w:rsid w:val="005B1ABA"/>
    <w:rsid w:val="005C14E6"/>
    <w:rsid w:val="005C25FD"/>
    <w:rsid w:val="005C2BCB"/>
    <w:rsid w:val="005C4625"/>
    <w:rsid w:val="005C4704"/>
    <w:rsid w:val="005C55B0"/>
    <w:rsid w:val="005C6670"/>
    <w:rsid w:val="005C69D1"/>
    <w:rsid w:val="005D08C7"/>
    <w:rsid w:val="005D1136"/>
    <w:rsid w:val="005D2265"/>
    <w:rsid w:val="005D2E8D"/>
    <w:rsid w:val="005D3FED"/>
    <w:rsid w:val="005D4006"/>
    <w:rsid w:val="005D7FB5"/>
    <w:rsid w:val="005E0807"/>
    <w:rsid w:val="005E1719"/>
    <w:rsid w:val="005E2CBF"/>
    <w:rsid w:val="005E36DF"/>
    <w:rsid w:val="005E45CB"/>
    <w:rsid w:val="005F01CE"/>
    <w:rsid w:val="005F5133"/>
    <w:rsid w:val="00600266"/>
    <w:rsid w:val="006009AE"/>
    <w:rsid w:val="00600FD8"/>
    <w:rsid w:val="006019C3"/>
    <w:rsid w:val="006026DC"/>
    <w:rsid w:val="0060280F"/>
    <w:rsid w:val="00602E1D"/>
    <w:rsid w:val="00602EEB"/>
    <w:rsid w:val="0060352E"/>
    <w:rsid w:val="00603CB1"/>
    <w:rsid w:val="00604470"/>
    <w:rsid w:val="0060448A"/>
    <w:rsid w:val="006072A8"/>
    <w:rsid w:val="00611BE2"/>
    <w:rsid w:val="00615298"/>
    <w:rsid w:val="006155FB"/>
    <w:rsid w:val="0061584B"/>
    <w:rsid w:val="006168C4"/>
    <w:rsid w:val="00617C1B"/>
    <w:rsid w:val="006202A6"/>
    <w:rsid w:val="00621AEE"/>
    <w:rsid w:val="00621E99"/>
    <w:rsid w:val="006236A1"/>
    <w:rsid w:val="00624BFF"/>
    <w:rsid w:val="00626174"/>
    <w:rsid w:val="006271FE"/>
    <w:rsid w:val="006272E2"/>
    <w:rsid w:val="0062773F"/>
    <w:rsid w:val="00627C64"/>
    <w:rsid w:val="00631083"/>
    <w:rsid w:val="00631EE4"/>
    <w:rsid w:val="00632B68"/>
    <w:rsid w:val="006335FF"/>
    <w:rsid w:val="00634367"/>
    <w:rsid w:val="006357D4"/>
    <w:rsid w:val="006359B2"/>
    <w:rsid w:val="00635DC4"/>
    <w:rsid w:val="00635DFB"/>
    <w:rsid w:val="0063608A"/>
    <w:rsid w:val="006367F3"/>
    <w:rsid w:val="00640D2D"/>
    <w:rsid w:val="006412A1"/>
    <w:rsid w:val="00642C3E"/>
    <w:rsid w:val="00643D6E"/>
    <w:rsid w:val="00650F4A"/>
    <w:rsid w:val="00651109"/>
    <w:rsid w:val="00653475"/>
    <w:rsid w:val="006571AF"/>
    <w:rsid w:val="00661E84"/>
    <w:rsid w:val="0066451C"/>
    <w:rsid w:val="00670EE0"/>
    <w:rsid w:val="00671449"/>
    <w:rsid w:val="00672DA9"/>
    <w:rsid w:val="00673690"/>
    <w:rsid w:val="006745C1"/>
    <w:rsid w:val="0067515C"/>
    <w:rsid w:val="00675838"/>
    <w:rsid w:val="00676006"/>
    <w:rsid w:val="00680253"/>
    <w:rsid w:val="00681B96"/>
    <w:rsid w:val="00682463"/>
    <w:rsid w:val="00682982"/>
    <w:rsid w:val="006845CB"/>
    <w:rsid w:val="0068604F"/>
    <w:rsid w:val="00686EE9"/>
    <w:rsid w:val="00691144"/>
    <w:rsid w:val="006914B1"/>
    <w:rsid w:val="00693A6A"/>
    <w:rsid w:val="0069478F"/>
    <w:rsid w:val="0069673E"/>
    <w:rsid w:val="006A15E0"/>
    <w:rsid w:val="006A1EDF"/>
    <w:rsid w:val="006A3215"/>
    <w:rsid w:val="006A34E5"/>
    <w:rsid w:val="006A4550"/>
    <w:rsid w:val="006A6ED7"/>
    <w:rsid w:val="006A724A"/>
    <w:rsid w:val="006A7DDD"/>
    <w:rsid w:val="006A7EED"/>
    <w:rsid w:val="006B0B09"/>
    <w:rsid w:val="006B0EF8"/>
    <w:rsid w:val="006B0F4A"/>
    <w:rsid w:val="006B2688"/>
    <w:rsid w:val="006B2AFD"/>
    <w:rsid w:val="006B43C1"/>
    <w:rsid w:val="006B50AE"/>
    <w:rsid w:val="006B7193"/>
    <w:rsid w:val="006C016B"/>
    <w:rsid w:val="006C532B"/>
    <w:rsid w:val="006C67A6"/>
    <w:rsid w:val="006C6DE0"/>
    <w:rsid w:val="006C7567"/>
    <w:rsid w:val="006D036F"/>
    <w:rsid w:val="006D2106"/>
    <w:rsid w:val="006D2883"/>
    <w:rsid w:val="006D3270"/>
    <w:rsid w:val="006D4379"/>
    <w:rsid w:val="006D5A92"/>
    <w:rsid w:val="006E083A"/>
    <w:rsid w:val="006E19A4"/>
    <w:rsid w:val="006E2B33"/>
    <w:rsid w:val="006E347A"/>
    <w:rsid w:val="006E5CB9"/>
    <w:rsid w:val="006E681D"/>
    <w:rsid w:val="006E68AD"/>
    <w:rsid w:val="006E761F"/>
    <w:rsid w:val="006E762E"/>
    <w:rsid w:val="006E79BB"/>
    <w:rsid w:val="006F134D"/>
    <w:rsid w:val="006F595B"/>
    <w:rsid w:val="006F5BBA"/>
    <w:rsid w:val="006F5DB6"/>
    <w:rsid w:val="006F6225"/>
    <w:rsid w:val="006F74A4"/>
    <w:rsid w:val="0070087D"/>
    <w:rsid w:val="00700EF0"/>
    <w:rsid w:val="00702937"/>
    <w:rsid w:val="007031B6"/>
    <w:rsid w:val="00704D09"/>
    <w:rsid w:val="00705C5E"/>
    <w:rsid w:val="00705D21"/>
    <w:rsid w:val="00705D76"/>
    <w:rsid w:val="007100C7"/>
    <w:rsid w:val="00710A17"/>
    <w:rsid w:val="00710DD6"/>
    <w:rsid w:val="00711BC5"/>
    <w:rsid w:val="007121CF"/>
    <w:rsid w:val="00713876"/>
    <w:rsid w:val="007153D5"/>
    <w:rsid w:val="0072051A"/>
    <w:rsid w:val="00723B54"/>
    <w:rsid w:val="00724903"/>
    <w:rsid w:val="007256D2"/>
    <w:rsid w:val="00727AE5"/>
    <w:rsid w:val="00727CED"/>
    <w:rsid w:val="007302C6"/>
    <w:rsid w:val="0073089F"/>
    <w:rsid w:val="00730F2F"/>
    <w:rsid w:val="0073146D"/>
    <w:rsid w:val="007319BA"/>
    <w:rsid w:val="0073381D"/>
    <w:rsid w:val="0073583F"/>
    <w:rsid w:val="00736DC8"/>
    <w:rsid w:val="00746281"/>
    <w:rsid w:val="00746B6D"/>
    <w:rsid w:val="0075036B"/>
    <w:rsid w:val="007559C4"/>
    <w:rsid w:val="00763E1C"/>
    <w:rsid w:val="007641FF"/>
    <w:rsid w:val="00765E55"/>
    <w:rsid w:val="00766ACA"/>
    <w:rsid w:val="0077008B"/>
    <w:rsid w:val="0077122D"/>
    <w:rsid w:val="00771FB7"/>
    <w:rsid w:val="007722EF"/>
    <w:rsid w:val="00773B2A"/>
    <w:rsid w:val="00780F3B"/>
    <w:rsid w:val="007814C6"/>
    <w:rsid w:val="007819F8"/>
    <w:rsid w:val="00782E5E"/>
    <w:rsid w:val="00786F87"/>
    <w:rsid w:val="00790B41"/>
    <w:rsid w:val="00793DDB"/>
    <w:rsid w:val="00794B5A"/>
    <w:rsid w:val="00794DCB"/>
    <w:rsid w:val="0079748B"/>
    <w:rsid w:val="00797FFD"/>
    <w:rsid w:val="007A03DC"/>
    <w:rsid w:val="007A23EE"/>
    <w:rsid w:val="007A53CA"/>
    <w:rsid w:val="007A5DC1"/>
    <w:rsid w:val="007A748E"/>
    <w:rsid w:val="007B33F2"/>
    <w:rsid w:val="007B4D7F"/>
    <w:rsid w:val="007C07E5"/>
    <w:rsid w:val="007C0C82"/>
    <w:rsid w:val="007C1894"/>
    <w:rsid w:val="007C21B4"/>
    <w:rsid w:val="007C4799"/>
    <w:rsid w:val="007C4EBC"/>
    <w:rsid w:val="007C5391"/>
    <w:rsid w:val="007C5B54"/>
    <w:rsid w:val="007C6A4B"/>
    <w:rsid w:val="007D08A5"/>
    <w:rsid w:val="007D14AC"/>
    <w:rsid w:val="007D1712"/>
    <w:rsid w:val="007D18AE"/>
    <w:rsid w:val="007D5989"/>
    <w:rsid w:val="007D6AF9"/>
    <w:rsid w:val="007E1A9F"/>
    <w:rsid w:val="007E317C"/>
    <w:rsid w:val="007E3760"/>
    <w:rsid w:val="007E5DCA"/>
    <w:rsid w:val="007E760B"/>
    <w:rsid w:val="007F1024"/>
    <w:rsid w:val="007F1190"/>
    <w:rsid w:val="007F1BF4"/>
    <w:rsid w:val="007F480E"/>
    <w:rsid w:val="007F54CF"/>
    <w:rsid w:val="00802A44"/>
    <w:rsid w:val="00803EAF"/>
    <w:rsid w:val="00806490"/>
    <w:rsid w:val="00806DD6"/>
    <w:rsid w:val="00806EFF"/>
    <w:rsid w:val="00807476"/>
    <w:rsid w:val="00807589"/>
    <w:rsid w:val="0081066D"/>
    <w:rsid w:val="00810812"/>
    <w:rsid w:val="008111EB"/>
    <w:rsid w:val="00812F5D"/>
    <w:rsid w:val="00813B6D"/>
    <w:rsid w:val="00813F97"/>
    <w:rsid w:val="00815DA5"/>
    <w:rsid w:val="00817FBC"/>
    <w:rsid w:val="0082000A"/>
    <w:rsid w:val="00820A2E"/>
    <w:rsid w:val="00825CDF"/>
    <w:rsid w:val="00826364"/>
    <w:rsid w:val="008278E7"/>
    <w:rsid w:val="00830CA6"/>
    <w:rsid w:val="00831AD1"/>
    <w:rsid w:val="00834AE0"/>
    <w:rsid w:val="008359B8"/>
    <w:rsid w:val="008401DE"/>
    <w:rsid w:val="00840953"/>
    <w:rsid w:val="00842668"/>
    <w:rsid w:val="00843FB1"/>
    <w:rsid w:val="00846414"/>
    <w:rsid w:val="008465EE"/>
    <w:rsid w:val="00850A6B"/>
    <w:rsid w:val="00852241"/>
    <w:rsid w:val="0085397B"/>
    <w:rsid w:val="0085480E"/>
    <w:rsid w:val="00854CA3"/>
    <w:rsid w:val="00854DD9"/>
    <w:rsid w:val="008550E2"/>
    <w:rsid w:val="00857580"/>
    <w:rsid w:val="0086077E"/>
    <w:rsid w:val="0086120C"/>
    <w:rsid w:val="008633B9"/>
    <w:rsid w:val="008660EB"/>
    <w:rsid w:val="00866253"/>
    <w:rsid w:val="00870B05"/>
    <w:rsid w:val="00871408"/>
    <w:rsid w:val="00874116"/>
    <w:rsid w:val="008745DD"/>
    <w:rsid w:val="00874DFD"/>
    <w:rsid w:val="00880BE2"/>
    <w:rsid w:val="00886AE6"/>
    <w:rsid w:val="00890A25"/>
    <w:rsid w:val="00892720"/>
    <w:rsid w:val="0089324C"/>
    <w:rsid w:val="00893927"/>
    <w:rsid w:val="008940AD"/>
    <w:rsid w:val="008950E8"/>
    <w:rsid w:val="008954C7"/>
    <w:rsid w:val="008956E7"/>
    <w:rsid w:val="008972CF"/>
    <w:rsid w:val="008A130E"/>
    <w:rsid w:val="008A2FB2"/>
    <w:rsid w:val="008A50E6"/>
    <w:rsid w:val="008A68B1"/>
    <w:rsid w:val="008A73B6"/>
    <w:rsid w:val="008A7C24"/>
    <w:rsid w:val="008B05BE"/>
    <w:rsid w:val="008B06C9"/>
    <w:rsid w:val="008B29AB"/>
    <w:rsid w:val="008B3AB8"/>
    <w:rsid w:val="008B437A"/>
    <w:rsid w:val="008C1456"/>
    <w:rsid w:val="008C1B24"/>
    <w:rsid w:val="008C70BE"/>
    <w:rsid w:val="008C766F"/>
    <w:rsid w:val="008D30A2"/>
    <w:rsid w:val="008D33B4"/>
    <w:rsid w:val="008D3F3A"/>
    <w:rsid w:val="008D4B98"/>
    <w:rsid w:val="008D4E90"/>
    <w:rsid w:val="008E0BF4"/>
    <w:rsid w:val="008E5C0B"/>
    <w:rsid w:val="008E60DF"/>
    <w:rsid w:val="008E7C45"/>
    <w:rsid w:val="008F0171"/>
    <w:rsid w:val="008F1BF8"/>
    <w:rsid w:val="008F4DDD"/>
    <w:rsid w:val="008F5C7B"/>
    <w:rsid w:val="00900226"/>
    <w:rsid w:val="009024BE"/>
    <w:rsid w:val="00905191"/>
    <w:rsid w:val="009054D4"/>
    <w:rsid w:val="00911B1D"/>
    <w:rsid w:val="00911DCC"/>
    <w:rsid w:val="00913A51"/>
    <w:rsid w:val="00914327"/>
    <w:rsid w:val="00916C6F"/>
    <w:rsid w:val="00917D8B"/>
    <w:rsid w:val="0092109D"/>
    <w:rsid w:val="0092318C"/>
    <w:rsid w:val="00925DB0"/>
    <w:rsid w:val="00926D7F"/>
    <w:rsid w:val="00926DB7"/>
    <w:rsid w:val="0092761F"/>
    <w:rsid w:val="00927A36"/>
    <w:rsid w:val="009305E1"/>
    <w:rsid w:val="009316FF"/>
    <w:rsid w:val="00932EC5"/>
    <w:rsid w:val="009349DC"/>
    <w:rsid w:val="00935357"/>
    <w:rsid w:val="0094045E"/>
    <w:rsid w:val="00944EBF"/>
    <w:rsid w:val="00946CFE"/>
    <w:rsid w:val="00947079"/>
    <w:rsid w:val="009479D6"/>
    <w:rsid w:val="0095193F"/>
    <w:rsid w:val="00955147"/>
    <w:rsid w:val="00955749"/>
    <w:rsid w:val="0095657B"/>
    <w:rsid w:val="00956C95"/>
    <w:rsid w:val="009573D9"/>
    <w:rsid w:val="00957BAB"/>
    <w:rsid w:val="00961927"/>
    <w:rsid w:val="0096220E"/>
    <w:rsid w:val="009645BC"/>
    <w:rsid w:val="00966147"/>
    <w:rsid w:val="00966477"/>
    <w:rsid w:val="00967A71"/>
    <w:rsid w:val="00967FEC"/>
    <w:rsid w:val="00975B93"/>
    <w:rsid w:val="00976AA4"/>
    <w:rsid w:val="00982581"/>
    <w:rsid w:val="00983798"/>
    <w:rsid w:val="00986035"/>
    <w:rsid w:val="00992082"/>
    <w:rsid w:val="00992810"/>
    <w:rsid w:val="00992CAD"/>
    <w:rsid w:val="0099416C"/>
    <w:rsid w:val="009967B2"/>
    <w:rsid w:val="00997543"/>
    <w:rsid w:val="009A0F25"/>
    <w:rsid w:val="009A0F75"/>
    <w:rsid w:val="009A1F3B"/>
    <w:rsid w:val="009A25BB"/>
    <w:rsid w:val="009A2FD3"/>
    <w:rsid w:val="009A38FD"/>
    <w:rsid w:val="009A7085"/>
    <w:rsid w:val="009A7200"/>
    <w:rsid w:val="009A78A9"/>
    <w:rsid w:val="009B022B"/>
    <w:rsid w:val="009B0453"/>
    <w:rsid w:val="009B0B0F"/>
    <w:rsid w:val="009B1FED"/>
    <w:rsid w:val="009B4F04"/>
    <w:rsid w:val="009B7B96"/>
    <w:rsid w:val="009B7F9A"/>
    <w:rsid w:val="009C2581"/>
    <w:rsid w:val="009C2854"/>
    <w:rsid w:val="009C7E75"/>
    <w:rsid w:val="009D0053"/>
    <w:rsid w:val="009D06E8"/>
    <w:rsid w:val="009D0DF8"/>
    <w:rsid w:val="009D14BA"/>
    <w:rsid w:val="009D223D"/>
    <w:rsid w:val="009D44B6"/>
    <w:rsid w:val="009E3E83"/>
    <w:rsid w:val="009E628F"/>
    <w:rsid w:val="009E782A"/>
    <w:rsid w:val="009F0CB1"/>
    <w:rsid w:val="009F76C8"/>
    <w:rsid w:val="00A02A17"/>
    <w:rsid w:val="00A03601"/>
    <w:rsid w:val="00A04497"/>
    <w:rsid w:val="00A04661"/>
    <w:rsid w:val="00A05D59"/>
    <w:rsid w:val="00A069B6"/>
    <w:rsid w:val="00A06C87"/>
    <w:rsid w:val="00A079C9"/>
    <w:rsid w:val="00A10A32"/>
    <w:rsid w:val="00A11AEB"/>
    <w:rsid w:val="00A13C42"/>
    <w:rsid w:val="00A14107"/>
    <w:rsid w:val="00A2284D"/>
    <w:rsid w:val="00A26817"/>
    <w:rsid w:val="00A277B0"/>
    <w:rsid w:val="00A27DB5"/>
    <w:rsid w:val="00A27DC9"/>
    <w:rsid w:val="00A3144A"/>
    <w:rsid w:val="00A3356A"/>
    <w:rsid w:val="00A33E9E"/>
    <w:rsid w:val="00A37D88"/>
    <w:rsid w:val="00A407A7"/>
    <w:rsid w:val="00A420C6"/>
    <w:rsid w:val="00A435A5"/>
    <w:rsid w:val="00A44C9F"/>
    <w:rsid w:val="00A450EF"/>
    <w:rsid w:val="00A473F6"/>
    <w:rsid w:val="00A4796E"/>
    <w:rsid w:val="00A52691"/>
    <w:rsid w:val="00A542A2"/>
    <w:rsid w:val="00A546C4"/>
    <w:rsid w:val="00A56274"/>
    <w:rsid w:val="00A57F3C"/>
    <w:rsid w:val="00A66294"/>
    <w:rsid w:val="00A67E1C"/>
    <w:rsid w:val="00A70EBA"/>
    <w:rsid w:val="00A7292A"/>
    <w:rsid w:val="00A73A24"/>
    <w:rsid w:val="00A7768F"/>
    <w:rsid w:val="00A801D1"/>
    <w:rsid w:val="00A824D7"/>
    <w:rsid w:val="00A827CF"/>
    <w:rsid w:val="00A83F53"/>
    <w:rsid w:val="00A846E8"/>
    <w:rsid w:val="00A8513A"/>
    <w:rsid w:val="00A8560E"/>
    <w:rsid w:val="00A85F9B"/>
    <w:rsid w:val="00A86B56"/>
    <w:rsid w:val="00A90A80"/>
    <w:rsid w:val="00A9281E"/>
    <w:rsid w:val="00A9381D"/>
    <w:rsid w:val="00A93AC4"/>
    <w:rsid w:val="00A95FD7"/>
    <w:rsid w:val="00A96B64"/>
    <w:rsid w:val="00A972B8"/>
    <w:rsid w:val="00A97AF6"/>
    <w:rsid w:val="00AA0D3E"/>
    <w:rsid w:val="00AA2070"/>
    <w:rsid w:val="00AA477E"/>
    <w:rsid w:val="00AA54C3"/>
    <w:rsid w:val="00AB0D61"/>
    <w:rsid w:val="00AB1088"/>
    <w:rsid w:val="00AB449F"/>
    <w:rsid w:val="00AB550F"/>
    <w:rsid w:val="00AC05CF"/>
    <w:rsid w:val="00AC191F"/>
    <w:rsid w:val="00AC20A7"/>
    <w:rsid w:val="00AC2436"/>
    <w:rsid w:val="00AC3DA4"/>
    <w:rsid w:val="00AC44E3"/>
    <w:rsid w:val="00AC6DC3"/>
    <w:rsid w:val="00AC7C4D"/>
    <w:rsid w:val="00AD1BBB"/>
    <w:rsid w:val="00AD21AD"/>
    <w:rsid w:val="00AD4E17"/>
    <w:rsid w:val="00AE00CB"/>
    <w:rsid w:val="00AE14A6"/>
    <w:rsid w:val="00AE2DA3"/>
    <w:rsid w:val="00AE3863"/>
    <w:rsid w:val="00AE4A0C"/>
    <w:rsid w:val="00AE620C"/>
    <w:rsid w:val="00AF0585"/>
    <w:rsid w:val="00AF111A"/>
    <w:rsid w:val="00AF1570"/>
    <w:rsid w:val="00AF2FED"/>
    <w:rsid w:val="00AF5ADC"/>
    <w:rsid w:val="00AF5B80"/>
    <w:rsid w:val="00AF6E30"/>
    <w:rsid w:val="00AF7B22"/>
    <w:rsid w:val="00B00037"/>
    <w:rsid w:val="00B00C11"/>
    <w:rsid w:val="00B01B06"/>
    <w:rsid w:val="00B027FD"/>
    <w:rsid w:val="00B03237"/>
    <w:rsid w:val="00B03FC6"/>
    <w:rsid w:val="00B04118"/>
    <w:rsid w:val="00B05999"/>
    <w:rsid w:val="00B05A7A"/>
    <w:rsid w:val="00B0631C"/>
    <w:rsid w:val="00B06AE5"/>
    <w:rsid w:val="00B06E92"/>
    <w:rsid w:val="00B10D67"/>
    <w:rsid w:val="00B125BB"/>
    <w:rsid w:val="00B13A6F"/>
    <w:rsid w:val="00B14E3C"/>
    <w:rsid w:val="00B14F6F"/>
    <w:rsid w:val="00B1580B"/>
    <w:rsid w:val="00B161F3"/>
    <w:rsid w:val="00B1688B"/>
    <w:rsid w:val="00B2077E"/>
    <w:rsid w:val="00B21223"/>
    <w:rsid w:val="00B21927"/>
    <w:rsid w:val="00B22157"/>
    <w:rsid w:val="00B229D3"/>
    <w:rsid w:val="00B22B44"/>
    <w:rsid w:val="00B22C41"/>
    <w:rsid w:val="00B244AA"/>
    <w:rsid w:val="00B25A21"/>
    <w:rsid w:val="00B32178"/>
    <w:rsid w:val="00B32BDB"/>
    <w:rsid w:val="00B33A5B"/>
    <w:rsid w:val="00B3523D"/>
    <w:rsid w:val="00B37A33"/>
    <w:rsid w:val="00B40281"/>
    <w:rsid w:val="00B40EBE"/>
    <w:rsid w:val="00B416C1"/>
    <w:rsid w:val="00B41EBB"/>
    <w:rsid w:val="00B42EAC"/>
    <w:rsid w:val="00B43719"/>
    <w:rsid w:val="00B43DFC"/>
    <w:rsid w:val="00B47AC3"/>
    <w:rsid w:val="00B50D91"/>
    <w:rsid w:val="00B51359"/>
    <w:rsid w:val="00B558D4"/>
    <w:rsid w:val="00B55EE0"/>
    <w:rsid w:val="00B57AF7"/>
    <w:rsid w:val="00B57EF4"/>
    <w:rsid w:val="00B61BA8"/>
    <w:rsid w:val="00B62EC1"/>
    <w:rsid w:val="00B639BF"/>
    <w:rsid w:val="00B64633"/>
    <w:rsid w:val="00B72636"/>
    <w:rsid w:val="00B7298F"/>
    <w:rsid w:val="00B72A92"/>
    <w:rsid w:val="00B75CF4"/>
    <w:rsid w:val="00B7617C"/>
    <w:rsid w:val="00B764B9"/>
    <w:rsid w:val="00B76876"/>
    <w:rsid w:val="00B80AC3"/>
    <w:rsid w:val="00B814E0"/>
    <w:rsid w:val="00B8367E"/>
    <w:rsid w:val="00B839D5"/>
    <w:rsid w:val="00B93D64"/>
    <w:rsid w:val="00BA0796"/>
    <w:rsid w:val="00BA142A"/>
    <w:rsid w:val="00BA2C7F"/>
    <w:rsid w:val="00BA565E"/>
    <w:rsid w:val="00BA670A"/>
    <w:rsid w:val="00BA6B5F"/>
    <w:rsid w:val="00BB1BFE"/>
    <w:rsid w:val="00BB2BC9"/>
    <w:rsid w:val="00BB3CDE"/>
    <w:rsid w:val="00BB6D5D"/>
    <w:rsid w:val="00BB77B6"/>
    <w:rsid w:val="00BC24B3"/>
    <w:rsid w:val="00BC252C"/>
    <w:rsid w:val="00BC336A"/>
    <w:rsid w:val="00BC41CE"/>
    <w:rsid w:val="00BC5FCD"/>
    <w:rsid w:val="00BC6D08"/>
    <w:rsid w:val="00BC7C1A"/>
    <w:rsid w:val="00BD0933"/>
    <w:rsid w:val="00BD0E74"/>
    <w:rsid w:val="00BD281E"/>
    <w:rsid w:val="00BD3D26"/>
    <w:rsid w:val="00BD5772"/>
    <w:rsid w:val="00BD6EBF"/>
    <w:rsid w:val="00BD74E0"/>
    <w:rsid w:val="00BD7B3C"/>
    <w:rsid w:val="00BE2E3D"/>
    <w:rsid w:val="00BE521D"/>
    <w:rsid w:val="00BE528C"/>
    <w:rsid w:val="00BE6E5A"/>
    <w:rsid w:val="00BF007E"/>
    <w:rsid w:val="00BF04CD"/>
    <w:rsid w:val="00BF07DB"/>
    <w:rsid w:val="00BF1C92"/>
    <w:rsid w:val="00BF3058"/>
    <w:rsid w:val="00BF51CF"/>
    <w:rsid w:val="00BF6A5D"/>
    <w:rsid w:val="00C01FE2"/>
    <w:rsid w:val="00C04DD2"/>
    <w:rsid w:val="00C05C35"/>
    <w:rsid w:val="00C05F5B"/>
    <w:rsid w:val="00C07B0C"/>
    <w:rsid w:val="00C1033D"/>
    <w:rsid w:val="00C12BC5"/>
    <w:rsid w:val="00C130A1"/>
    <w:rsid w:val="00C14FE8"/>
    <w:rsid w:val="00C15C33"/>
    <w:rsid w:val="00C15DE0"/>
    <w:rsid w:val="00C16720"/>
    <w:rsid w:val="00C20E77"/>
    <w:rsid w:val="00C20FBD"/>
    <w:rsid w:val="00C2201B"/>
    <w:rsid w:val="00C257DF"/>
    <w:rsid w:val="00C30169"/>
    <w:rsid w:val="00C30693"/>
    <w:rsid w:val="00C321EC"/>
    <w:rsid w:val="00C32CE7"/>
    <w:rsid w:val="00C33E89"/>
    <w:rsid w:val="00C3494C"/>
    <w:rsid w:val="00C362CD"/>
    <w:rsid w:val="00C444F5"/>
    <w:rsid w:val="00C45B3F"/>
    <w:rsid w:val="00C460C1"/>
    <w:rsid w:val="00C46211"/>
    <w:rsid w:val="00C46A47"/>
    <w:rsid w:val="00C470D6"/>
    <w:rsid w:val="00C51DCD"/>
    <w:rsid w:val="00C522B3"/>
    <w:rsid w:val="00C54A83"/>
    <w:rsid w:val="00C560D3"/>
    <w:rsid w:val="00C56F04"/>
    <w:rsid w:val="00C57159"/>
    <w:rsid w:val="00C62A00"/>
    <w:rsid w:val="00C63FF9"/>
    <w:rsid w:val="00C65F9E"/>
    <w:rsid w:val="00C6710B"/>
    <w:rsid w:val="00C708A2"/>
    <w:rsid w:val="00C71AA9"/>
    <w:rsid w:val="00C74CF3"/>
    <w:rsid w:val="00C758F0"/>
    <w:rsid w:val="00C7753E"/>
    <w:rsid w:val="00C7794F"/>
    <w:rsid w:val="00C80BD4"/>
    <w:rsid w:val="00C80EFD"/>
    <w:rsid w:val="00C810E3"/>
    <w:rsid w:val="00C8189C"/>
    <w:rsid w:val="00C81F4B"/>
    <w:rsid w:val="00C85263"/>
    <w:rsid w:val="00C85E70"/>
    <w:rsid w:val="00C860F2"/>
    <w:rsid w:val="00C90656"/>
    <w:rsid w:val="00C90794"/>
    <w:rsid w:val="00C9163C"/>
    <w:rsid w:val="00C9187B"/>
    <w:rsid w:val="00C924CA"/>
    <w:rsid w:val="00C93132"/>
    <w:rsid w:val="00C93EB9"/>
    <w:rsid w:val="00C94354"/>
    <w:rsid w:val="00C94650"/>
    <w:rsid w:val="00C95544"/>
    <w:rsid w:val="00CA0085"/>
    <w:rsid w:val="00CA19EA"/>
    <w:rsid w:val="00CA4F2D"/>
    <w:rsid w:val="00CA4FAB"/>
    <w:rsid w:val="00CA5C26"/>
    <w:rsid w:val="00CA75C9"/>
    <w:rsid w:val="00CB07CB"/>
    <w:rsid w:val="00CB12A0"/>
    <w:rsid w:val="00CB21EF"/>
    <w:rsid w:val="00CB43C3"/>
    <w:rsid w:val="00CB50C1"/>
    <w:rsid w:val="00CB64AD"/>
    <w:rsid w:val="00CB6C6C"/>
    <w:rsid w:val="00CB71D4"/>
    <w:rsid w:val="00CB7FB9"/>
    <w:rsid w:val="00CC0333"/>
    <w:rsid w:val="00CC084B"/>
    <w:rsid w:val="00CC49A5"/>
    <w:rsid w:val="00CC631F"/>
    <w:rsid w:val="00CC70E6"/>
    <w:rsid w:val="00CC7E10"/>
    <w:rsid w:val="00CD1F84"/>
    <w:rsid w:val="00CD442D"/>
    <w:rsid w:val="00CD4DAF"/>
    <w:rsid w:val="00CD5600"/>
    <w:rsid w:val="00CD6F94"/>
    <w:rsid w:val="00CD7B4D"/>
    <w:rsid w:val="00CE22BD"/>
    <w:rsid w:val="00CE2844"/>
    <w:rsid w:val="00CE3116"/>
    <w:rsid w:val="00CE335C"/>
    <w:rsid w:val="00CE4927"/>
    <w:rsid w:val="00CE549D"/>
    <w:rsid w:val="00CE7632"/>
    <w:rsid w:val="00CE772A"/>
    <w:rsid w:val="00CF155F"/>
    <w:rsid w:val="00CF1CE7"/>
    <w:rsid w:val="00CF45C0"/>
    <w:rsid w:val="00CF48C4"/>
    <w:rsid w:val="00CF4B01"/>
    <w:rsid w:val="00CF591C"/>
    <w:rsid w:val="00CF6EE5"/>
    <w:rsid w:val="00D0061F"/>
    <w:rsid w:val="00D01A1F"/>
    <w:rsid w:val="00D01BAD"/>
    <w:rsid w:val="00D04295"/>
    <w:rsid w:val="00D04930"/>
    <w:rsid w:val="00D063E5"/>
    <w:rsid w:val="00D06EF8"/>
    <w:rsid w:val="00D07FB5"/>
    <w:rsid w:val="00D11EC8"/>
    <w:rsid w:val="00D12315"/>
    <w:rsid w:val="00D13850"/>
    <w:rsid w:val="00D15A6B"/>
    <w:rsid w:val="00D164DB"/>
    <w:rsid w:val="00D20F55"/>
    <w:rsid w:val="00D21B5B"/>
    <w:rsid w:val="00D22792"/>
    <w:rsid w:val="00D2419A"/>
    <w:rsid w:val="00D260D3"/>
    <w:rsid w:val="00D3486B"/>
    <w:rsid w:val="00D34C02"/>
    <w:rsid w:val="00D36A98"/>
    <w:rsid w:val="00D375E9"/>
    <w:rsid w:val="00D37A76"/>
    <w:rsid w:val="00D4077D"/>
    <w:rsid w:val="00D40927"/>
    <w:rsid w:val="00D441CC"/>
    <w:rsid w:val="00D44DF5"/>
    <w:rsid w:val="00D4598C"/>
    <w:rsid w:val="00D46A42"/>
    <w:rsid w:val="00D46E45"/>
    <w:rsid w:val="00D47E33"/>
    <w:rsid w:val="00D5095E"/>
    <w:rsid w:val="00D513F3"/>
    <w:rsid w:val="00D51E19"/>
    <w:rsid w:val="00D55B36"/>
    <w:rsid w:val="00D622C0"/>
    <w:rsid w:val="00D62805"/>
    <w:rsid w:val="00D63825"/>
    <w:rsid w:val="00D65692"/>
    <w:rsid w:val="00D6760E"/>
    <w:rsid w:val="00D679F7"/>
    <w:rsid w:val="00D73D7E"/>
    <w:rsid w:val="00D756CC"/>
    <w:rsid w:val="00D75D11"/>
    <w:rsid w:val="00D75D39"/>
    <w:rsid w:val="00D83A19"/>
    <w:rsid w:val="00D840DB"/>
    <w:rsid w:val="00D84607"/>
    <w:rsid w:val="00D86E45"/>
    <w:rsid w:val="00D900A3"/>
    <w:rsid w:val="00D90F64"/>
    <w:rsid w:val="00D95EF2"/>
    <w:rsid w:val="00D97AD6"/>
    <w:rsid w:val="00DA0284"/>
    <w:rsid w:val="00DA1359"/>
    <w:rsid w:val="00DA41D9"/>
    <w:rsid w:val="00DA4CDC"/>
    <w:rsid w:val="00DA5DF8"/>
    <w:rsid w:val="00DB0A48"/>
    <w:rsid w:val="00DB28A3"/>
    <w:rsid w:val="00DB39B9"/>
    <w:rsid w:val="00DB5B33"/>
    <w:rsid w:val="00DB75AC"/>
    <w:rsid w:val="00DB7EBB"/>
    <w:rsid w:val="00DC02F2"/>
    <w:rsid w:val="00DC3989"/>
    <w:rsid w:val="00DC4CE0"/>
    <w:rsid w:val="00DC70EC"/>
    <w:rsid w:val="00DD0698"/>
    <w:rsid w:val="00DD6489"/>
    <w:rsid w:val="00DE1776"/>
    <w:rsid w:val="00DE3E99"/>
    <w:rsid w:val="00DE6D5E"/>
    <w:rsid w:val="00DF2590"/>
    <w:rsid w:val="00DF4131"/>
    <w:rsid w:val="00DF46F7"/>
    <w:rsid w:val="00DF47B2"/>
    <w:rsid w:val="00DF70F5"/>
    <w:rsid w:val="00E0058C"/>
    <w:rsid w:val="00E010B0"/>
    <w:rsid w:val="00E01239"/>
    <w:rsid w:val="00E0209B"/>
    <w:rsid w:val="00E047C4"/>
    <w:rsid w:val="00E05842"/>
    <w:rsid w:val="00E0599B"/>
    <w:rsid w:val="00E06DF1"/>
    <w:rsid w:val="00E1024C"/>
    <w:rsid w:val="00E10868"/>
    <w:rsid w:val="00E11DE8"/>
    <w:rsid w:val="00E11E7B"/>
    <w:rsid w:val="00E170D1"/>
    <w:rsid w:val="00E20F07"/>
    <w:rsid w:val="00E22A86"/>
    <w:rsid w:val="00E24A72"/>
    <w:rsid w:val="00E24BF6"/>
    <w:rsid w:val="00E24C06"/>
    <w:rsid w:val="00E26F62"/>
    <w:rsid w:val="00E30C0E"/>
    <w:rsid w:val="00E31E20"/>
    <w:rsid w:val="00E321FB"/>
    <w:rsid w:val="00E32C58"/>
    <w:rsid w:val="00E34CD6"/>
    <w:rsid w:val="00E37E20"/>
    <w:rsid w:val="00E42912"/>
    <w:rsid w:val="00E42D31"/>
    <w:rsid w:val="00E433C0"/>
    <w:rsid w:val="00E4396A"/>
    <w:rsid w:val="00E45002"/>
    <w:rsid w:val="00E45583"/>
    <w:rsid w:val="00E45D22"/>
    <w:rsid w:val="00E50013"/>
    <w:rsid w:val="00E527F8"/>
    <w:rsid w:val="00E53677"/>
    <w:rsid w:val="00E536C1"/>
    <w:rsid w:val="00E53AB1"/>
    <w:rsid w:val="00E560E0"/>
    <w:rsid w:val="00E57790"/>
    <w:rsid w:val="00E60F2F"/>
    <w:rsid w:val="00E61D6B"/>
    <w:rsid w:val="00E62038"/>
    <w:rsid w:val="00E64BD4"/>
    <w:rsid w:val="00E66038"/>
    <w:rsid w:val="00E672C8"/>
    <w:rsid w:val="00E6730D"/>
    <w:rsid w:val="00E7314A"/>
    <w:rsid w:val="00E73EBA"/>
    <w:rsid w:val="00E753A6"/>
    <w:rsid w:val="00E775E8"/>
    <w:rsid w:val="00E7768F"/>
    <w:rsid w:val="00E812BA"/>
    <w:rsid w:val="00E818D6"/>
    <w:rsid w:val="00E81C82"/>
    <w:rsid w:val="00E82640"/>
    <w:rsid w:val="00E82FC1"/>
    <w:rsid w:val="00E911C6"/>
    <w:rsid w:val="00E91AF4"/>
    <w:rsid w:val="00E9236F"/>
    <w:rsid w:val="00E9289C"/>
    <w:rsid w:val="00E93316"/>
    <w:rsid w:val="00EA136E"/>
    <w:rsid w:val="00EA2800"/>
    <w:rsid w:val="00EA7957"/>
    <w:rsid w:val="00EB00AA"/>
    <w:rsid w:val="00EB1612"/>
    <w:rsid w:val="00EB1829"/>
    <w:rsid w:val="00EB3EE2"/>
    <w:rsid w:val="00EB5755"/>
    <w:rsid w:val="00EB63D9"/>
    <w:rsid w:val="00EB6838"/>
    <w:rsid w:val="00EC0746"/>
    <w:rsid w:val="00EC0E33"/>
    <w:rsid w:val="00EC1F0B"/>
    <w:rsid w:val="00EC3D88"/>
    <w:rsid w:val="00EC4466"/>
    <w:rsid w:val="00EC7339"/>
    <w:rsid w:val="00ED0362"/>
    <w:rsid w:val="00ED0504"/>
    <w:rsid w:val="00ED0D92"/>
    <w:rsid w:val="00ED1E22"/>
    <w:rsid w:val="00ED31D8"/>
    <w:rsid w:val="00ED4D93"/>
    <w:rsid w:val="00ED5F45"/>
    <w:rsid w:val="00ED7F69"/>
    <w:rsid w:val="00EE13F2"/>
    <w:rsid w:val="00EE49C4"/>
    <w:rsid w:val="00EE60E4"/>
    <w:rsid w:val="00EE7665"/>
    <w:rsid w:val="00EE7B99"/>
    <w:rsid w:val="00EF5355"/>
    <w:rsid w:val="00EF61C8"/>
    <w:rsid w:val="00EF6D43"/>
    <w:rsid w:val="00EF79D7"/>
    <w:rsid w:val="00F0139D"/>
    <w:rsid w:val="00F10A04"/>
    <w:rsid w:val="00F10D5D"/>
    <w:rsid w:val="00F13FA9"/>
    <w:rsid w:val="00F140BF"/>
    <w:rsid w:val="00F1745C"/>
    <w:rsid w:val="00F17A22"/>
    <w:rsid w:val="00F21D9A"/>
    <w:rsid w:val="00F22C67"/>
    <w:rsid w:val="00F22E33"/>
    <w:rsid w:val="00F27E69"/>
    <w:rsid w:val="00F27FB6"/>
    <w:rsid w:val="00F31551"/>
    <w:rsid w:val="00F31BA9"/>
    <w:rsid w:val="00F32BAA"/>
    <w:rsid w:val="00F32D32"/>
    <w:rsid w:val="00F34428"/>
    <w:rsid w:val="00F34A52"/>
    <w:rsid w:val="00F34EC4"/>
    <w:rsid w:val="00F3525F"/>
    <w:rsid w:val="00F35558"/>
    <w:rsid w:val="00F35B5A"/>
    <w:rsid w:val="00F36D83"/>
    <w:rsid w:val="00F42EEB"/>
    <w:rsid w:val="00F4319A"/>
    <w:rsid w:val="00F4320C"/>
    <w:rsid w:val="00F47F2A"/>
    <w:rsid w:val="00F51A99"/>
    <w:rsid w:val="00F523EF"/>
    <w:rsid w:val="00F52908"/>
    <w:rsid w:val="00F52AA3"/>
    <w:rsid w:val="00F56AF8"/>
    <w:rsid w:val="00F62800"/>
    <w:rsid w:val="00F63D70"/>
    <w:rsid w:val="00F64305"/>
    <w:rsid w:val="00F64C4D"/>
    <w:rsid w:val="00F712B3"/>
    <w:rsid w:val="00F729DD"/>
    <w:rsid w:val="00F7501B"/>
    <w:rsid w:val="00F75413"/>
    <w:rsid w:val="00F779A6"/>
    <w:rsid w:val="00F80037"/>
    <w:rsid w:val="00F82603"/>
    <w:rsid w:val="00F836BD"/>
    <w:rsid w:val="00F840BC"/>
    <w:rsid w:val="00F901AA"/>
    <w:rsid w:val="00F90BEB"/>
    <w:rsid w:val="00F918E1"/>
    <w:rsid w:val="00F921B0"/>
    <w:rsid w:val="00F92ED0"/>
    <w:rsid w:val="00F94490"/>
    <w:rsid w:val="00F95867"/>
    <w:rsid w:val="00F9621E"/>
    <w:rsid w:val="00F97A74"/>
    <w:rsid w:val="00FA144B"/>
    <w:rsid w:val="00FA14F2"/>
    <w:rsid w:val="00FA39AF"/>
    <w:rsid w:val="00FA3A77"/>
    <w:rsid w:val="00FA5803"/>
    <w:rsid w:val="00FA7D74"/>
    <w:rsid w:val="00FB2CCC"/>
    <w:rsid w:val="00FB2D1A"/>
    <w:rsid w:val="00FB34CF"/>
    <w:rsid w:val="00FB39D9"/>
    <w:rsid w:val="00FB5687"/>
    <w:rsid w:val="00FB5B28"/>
    <w:rsid w:val="00FB6933"/>
    <w:rsid w:val="00FB7F35"/>
    <w:rsid w:val="00FC37FD"/>
    <w:rsid w:val="00FC4287"/>
    <w:rsid w:val="00FC4A25"/>
    <w:rsid w:val="00FC5859"/>
    <w:rsid w:val="00FC5CC3"/>
    <w:rsid w:val="00FC649B"/>
    <w:rsid w:val="00FC6B6F"/>
    <w:rsid w:val="00FC7473"/>
    <w:rsid w:val="00FC76E3"/>
    <w:rsid w:val="00FC7C15"/>
    <w:rsid w:val="00FC7D18"/>
    <w:rsid w:val="00FD0BF6"/>
    <w:rsid w:val="00FD1253"/>
    <w:rsid w:val="00FD1B53"/>
    <w:rsid w:val="00FD1DFD"/>
    <w:rsid w:val="00FD2516"/>
    <w:rsid w:val="00FD4224"/>
    <w:rsid w:val="00FD493F"/>
    <w:rsid w:val="00FD495E"/>
    <w:rsid w:val="00FD55A9"/>
    <w:rsid w:val="00FD584F"/>
    <w:rsid w:val="00FD5B6F"/>
    <w:rsid w:val="00FD6997"/>
    <w:rsid w:val="00FD7155"/>
    <w:rsid w:val="00FE0486"/>
    <w:rsid w:val="00FE3379"/>
    <w:rsid w:val="00FE3CE4"/>
    <w:rsid w:val="00FE40FE"/>
    <w:rsid w:val="00FE4782"/>
    <w:rsid w:val="00FE4A00"/>
    <w:rsid w:val="00FE6751"/>
    <w:rsid w:val="00FE6A6A"/>
    <w:rsid w:val="00FE6F54"/>
    <w:rsid w:val="00FF06E0"/>
    <w:rsid w:val="00FF088E"/>
    <w:rsid w:val="00FF1D4A"/>
    <w:rsid w:val="00FF4C21"/>
    <w:rsid w:val="00FF6D2E"/>
    <w:rsid w:val="00FF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B50FE0"/>
  <w15:chartTrackingRefBased/>
  <w15:docId w15:val="{876CA7A6-C657-AA42-954F-F5EE83787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Theme="minorHAnsi" w:hAnsi="Cambria" w:cs="Calibri (Body)"/>
        <w:b/>
        <w:bCs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7DB"/>
    <w:pPr>
      <w:spacing w:after="160" w:line="256" w:lineRule="auto"/>
    </w:pPr>
    <w:rPr>
      <w:rFonts w:asciiTheme="minorHAnsi" w:hAnsiTheme="minorHAnsi" w:cstheme="minorBidi"/>
      <w:b w:val="0"/>
      <w:bCs w:val="0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07D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07D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b/>
      <w:bCs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07DB"/>
    <w:pPr>
      <w:keepNext/>
      <w:keepLines/>
      <w:spacing w:before="160" w:after="80" w:line="240" w:lineRule="auto"/>
      <w:outlineLvl w:val="2"/>
    </w:pPr>
    <w:rPr>
      <w:rFonts w:eastAsiaTheme="majorEastAsia" w:cstheme="majorBidi"/>
      <w:b/>
      <w:bCs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07DB"/>
    <w:pPr>
      <w:keepNext/>
      <w:keepLines/>
      <w:spacing w:before="80" w:after="40" w:line="240" w:lineRule="auto"/>
      <w:outlineLvl w:val="3"/>
    </w:pPr>
    <w:rPr>
      <w:rFonts w:eastAsiaTheme="majorEastAsia" w:cstheme="majorBidi"/>
      <w:b/>
      <w:bCs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07DB"/>
    <w:pPr>
      <w:keepNext/>
      <w:keepLines/>
      <w:spacing w:before="80" w:after="40" w:line="240" w:lineRule="auto"/>
      <w:outlineLvl w:val="4"/>
    </w:pPr>
    <w:rPr>
      <w:rFonts w:eastAsiaTheme="majorEastAsia" w:cstheme="majorBidi"/>
      <w:b/>
      <w:bCs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07DB"/>
    <w:pPr>
      <w:keepNext/>
      <w:keepLines/>
      <w:spacing w:before="40" w:after="0" w:line="240" w:lineRule="auto"/>
      <w:outlineLvl w:val="5"/>
    </w:pPr>
    <w:rPr>
      <w:rFonts w:eastAsiaTheme="majorEastAsia" w:cstheme="majorBidi"/>
      <w:b/>
      <w:bCs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07DB"/>
    <w:pPr>
      <w:keepNext/>
      <w:keepLines/>
      <w:spacing w:before="40" w:after="0" w:line="240" w:lineRule="auto"/>
      <w:outlineLvl w:val="6"/>
    </w:pPr>
    <w:rPr>
      <w:rFonts w:eastAsiaTheme="majorEastAsia" w:cstheme="majorBidi"/>
      <w:b/>
      <w:bCs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07DB"/>
    <w:pPr>
      <w:keepNext/>
      <w:keepLines/>
      <w:spacing w:after="0" w:line="240" w:lineRule="auto"/>
      <w:outlineLvl w:val="7"/>
    </w:pPr>
    <w:rPr>
      <w:rFonts w:eastAsiaTheme="majorEastAsia" w:cstheme="majorBidi"/>
      <w:b/>
      <w:bCs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07DB"/>
    <w:pPr>
      <w:keepNext/>
      <w:keepLines/>
      <w:spacing w:after="0" w:line="240" w:lineRule="auto"/>
      <w:outlineLvl w:val="8"/>
    </w:pPr>
    <w:rPr>
      <w:rFonts w:eastAsiaTheme="majorEastAsia" w:cstheme="majorBidi"/>
      <w:b/>
      <w:bCs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7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07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07D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07D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07D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07D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07D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07D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07D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07DB"/>
    <w:pPr>
      <w:spacing w:after="80" w:line="240" w:lineRule="auto"/>
      <w:contextualSpacing/>
    </w:pPr>
    <w:rPr>
      <w:rFonts w:asciiTheme="majorHAnsi" w:eastAsiaTheme="majorEastAsia" w:hAnsiTheme="majorHAnsi" w:cstheme="majorBidi"/>
      <w:b/>
      <w:bCs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07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07DB"/>
    <w:pPr>
      <w:numPr>
        <w:ilvl w:val="1"/>
      </w:numPr>
      <w:spacing w:line="240" w:lineRule="auto"/>
    </w:pPr>
    <w:rPr>
      <w:rFonts w:eastAsiaTheme="majorEastAsia" w:cstheme="majorBidi"/>
      <w:b/>
      <w:b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07D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07DB"/>
    <w:pPr>
      <w:spacing w:before="160" w:line="240" w:lineRule="auto"/>
      <w:jc w:val="center"/>
    </w:pPr>
    <w:rPr>
      <w:rFonts w:ascii="Cambria" w:hAnsi="Cambria" w:cs="Calibri (Body)"/>
      <w:b/>
      <w:bCs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07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07DB"/>
    <w:pPr>
      <w:spacing w:after="0" w:line="240" w:lineRule="auto"/>
      <w:ind w:left="720"/>
      <w:contextualSpacing/>
    </w:pPr>
    <w:rPr>
      <w:rFonts w:ascii="Cambria" w:hAnsi="Cambria" w:cs="Calibri (Body)"/>
      <w:b/>
      <w:bCs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07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07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Cambria" w:hAnsi="Cambria" w:cs="Calibri (Body)"/>
      <w:b/>
      <w:bCs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07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07DB"/>
    <w:rPr>
      <w:b w:val="0"/>
      <w:bCs w:val="0"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BF07DB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07DB"/>
    <w:rPr>
      <w:color w:val="96607D"/>
      <w:u w:val="single"/>
    </w:rPr>
  </w:style>
  <w:style w:type="paragraph" w:customStyle="1" w:styleId="msonormal0">
    <w:name w:val="msonormal"/>
    <w:basedOn w:val="Normal"/>
    <w:rsid w:val="00BF07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uiPriority w:val="99"/>
    <w:semiHidden/>
    <w:rsid w:val="00BF07DB"/>
    <w:rPr>
      <w:rFonts w:asciiTheme="minorHAnsi" w:hAnsiTheme="minorHAnsi" w:cstheme="minorBidi"/>
      <w:b w:val="0"/>
      <w:bCs w:val="0"/>
      <w:kern w:val="0"/>
      <w14:ligatures w14:val="none"/>
    </w:rPr>
  </w:style>
  <w:style w:type="paragraph" w:customStyle="1" w:styleId="xl64">
    <w:name w:val="xl64"/>
    <w:basedOn w:val="Normal"/>
    <w:rsid w:val="00BF07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65">
    <w:name w:val="xl65"/>
    <w:basedOn w:val="Normal"/>
    <w:rsid w:val="00BF07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F07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F07D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68">
    <w:name w:val="xl68"/>
    <w:basedOn w:val="Normal"/>
    <w:rsid w:val="00BF07D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F07D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F07D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sz w:val="24"/>
      <w:szCs w:val="24"/>
    </w:rPr>
  </w:style>
  <w:style w:type="paragraph" w:customStyle="1" w:styleId="xl71">
    <w:name w:val="xl71"/>
    <w:basedOn w:val="Normal"/>
    <w:rsid w:val="00BF07D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</w:rPr>
  </w:style>
  <w:style w:type="paragraph" w:customStyle="1" w:styleId="xl72">
    <w:name w:val="xl72"/>
    <w:basedOn w:val="Normal"/>
    <w:rsid w:val="00BF07D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</w:rPr>
  </w:style>
  <w:style w:type="table" w:styleId="TableGrid">
    <w:name w:val="Table Grid"/>
    <w:basedOn w:val="TableNormal"/>
    <w:uiPriority w:val="39"/>
    <w:rsid w:val="00BF07DB"/>
    <w:rPr>
      <w:rFonts w:asciiTheme="minorHAnsi" w:hAnsiTheme="minorHAnsi" w:cstheme="minorBidi"/>
      <w:b w:val="0"/>
      <w:bCs w:val="0"/>
      <w:kern w:val="0"/>
      <w:lang w:bidi="bn-I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42aa342-8706-4288-bd11-ebb85995028c}" enabled="1" method="Standard" siteId="{72f988bf-86f1-41af-91ab-2d7cd011db47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04</Words>
  <Characters>5725</Characters>
  <Application>Microsoft Office Word</Application>
  <DocSecurity>0</DocSecurity>
  <Lines>47</Lines>
  <Paragraphs>13</Paragraphs>
  <ScaleCrop>false</ScaleCrop>
  <Company/>
  <LinksUpToDate>false</LinksUpToDate>
  <CharactersWithSpaces>6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Weeks</dc:creator>
  <cp:keywords/>
  <dc:description/>
  <cp:lastModifiedBy>Bill Weeks</cp:lastModifiedBy>
  <cp:revision>1</cp:revision>
  <dcterms:created xsi:type="dcterms:W3CDTF">2025-07-12T10:37:00Z</dcterms:created>
  <dcterms:modified xsi:type="dcterms:W3CDTF">2025-07-12T10:38:00Z</dcterms:modified>
</cp:coreProperties>
</file>